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78580" w14:textId="55563249" w:rsidR="006F4148" w:rsidRPr="00120A2E" w:rsidRDefault="00A610A9" w:rsidP="00120A2E">
      <w:pPr>
        <w:spacing w:line="480" w:lineRule="auto"/>
      </w:pPr>
      <w:bookmarkStart w:id="0" w:name="_Toc129243293"/>
      <w:r w:rsidRPr="00A610A9">
        <w:rPr>
          <w:b/>
          <w:bCs/>
        </w:rPr>
        <w:t>S</w:t>
      </w:r>
      <w:r w:rsidR="000A49BE" w:rsidRPr="00A610A9">
        <w:rPr>
          <w:b/>
          <w:bCs/>
        </w:rPr>
        <w:t>1</w:t>
      </w:r>
      <w:r w:rsidRPr="00A610A9">
        <w:rPr>
          <w:b/>
          <w:bCs/>
        </w:rPr>
        <w:t xml:space="preserve"> Text</w:t>
      </w:r>
      <w:r w:rsidR="000A49BE" w:rsidRPr="00A610A9">
        <w:rPr>
          <w:b/>
          <w:bCs/>
        </w:rPr>
        <w:t xml:space="preserve">. Supplementary </w:t>
      </w:r>
      <w:r w:rsidRPr="00A610A9">
        <w:rPr>
          <w:b/>
          <w:bCs/>
        </w:rPr>
        <w:t>m</w:t>
      </w:r>
      <w:r w:rsidR="000A49BE" w:rsidRPr="00A610A9">
        <w:rPr>
          <w:b/>
          <w:bCs/>
        </w:rPr>
        <w:t>ethods</w:t>
      </w:r>
      <w:bookmarkEnd w:id="0"/>
      <w:r w:rsidRPr="00A610A9">
        <w:rPr>
          <w:b/>
          <w:bCs/>
        </w:rPr>
        <w:t xml:space="preserve"> and</w:t>
      </w:r>
      <w:r>
        <w:rPr>
          <w:b/>
          <w:bCs/>
        </w:rPr>
        <w:t xml:space="preserve"> </w:t>
      </w:r>
      <w:r w:rsidR="004C5B63">
        <w:rPr>
          <w:b/>
          <w:bCs/>
        </w:rPr>
        <w:t>r</w:t>
      </w:r>
      <w:r>
        <w:rPr>
          <w:b/>
          <w:bCs/>
        </w:rPr>
        <w:t>eferences</w:t>
      </w:r>
    </w:p>
    <w:p w14:paraId="16615DAC" w14:textId="305359E4" w:rsidR="00120A2E" w:rsidRPr="00120A2E" w:rsidRDefault="00120A2E" w:rsidP="00120A2E">
      <w:pPr>
        <w:spacing w:line="480" w:lineRule="auto"/>
        <w:rPr>
          <w:b/>
          <w:bCs/>
        </w:rPr>
      </w:pPr>
      <w:bookmarkStart w:id="1" w:name="_Toc129243294"/>
      <w:r w:rsidRPr="00120A2E">
        <w:rPr>
          <w:b/>
          <w:bCs/>
        </w:rPr>
        <w:t>Methods</w:t>
      </w:r>
    </w:p>
    <w:p w14:paraId="5CCF927B" w14:textId="4246BD4B" w:rsidR="002B6223" w:rsidRDefault="002B6223" w:rsidP="00120A2E">
      <w:pPr>
        <w:pStyle w:val="ListParagraph"/>
        <w:numPr>
          <w:ilvl w:val="0"/>
          <w:numId w:val="11"/>
        </w:numPr>
        <w:spacing w:line="480" w:lineRule="auto"/>
      </w:pPr>
      <w:r>
        <w:t xml:space="preserve">List of Ethics Committees and/or Institutional Review Boards who granted approval for the </w:t>
      </w:r>
      <w:r w:rsidR="000823B2">
        <w:t xml:space="preserve">4 </w:t>
      </w:r>
      <w:r>
        <w:t>trial(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44"/>
        <w:gridCol w:w="1245"/>
        <w:gridCol w:w="1244"/>
        <w:gridCol w:w="1245"/>
        <w:gridCol w:w="3117"/>
      </w:tblGrid>
      <w:tr w:rsidR="00AD5AD9" w14:paraId="4240756A" w14:textId="77777777" w:rsidTr="006C555B">
        <w:trPr>
          <w:cantSplit/>
          <w:tblHeader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01263" w14:textId="449F03FD" w:rsidR="00AD5AD9" w:rsidRDefault="00AD5AD9" w:rsidP="002B6223">
            <w:pPr>
              <w:spacing w:line="480" w:lineRule="auto"/>
            </w:pPr>
            <w:r>
              <w:rPr>
                <w:rFonts w:ascii="Calibri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4978" w:type="dxa"/>
            <w:gridSpan w:val="4"/>
          </w:tcPr>
          <w:p w14:paraId="560E1E87" w14:textId="2DDBC66D" w:rsidR="00AD5AD9" w:rsidRPr="002B6223" w:rsidRDefault="00AD5AD9" w:rsidP="00AD5AD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  <w:r w:rsidR="00684836">
              <w:rPr>
                <w:b/>
                <w:bCs/>
              </w:rPr>
              <w:t xml:space="preserve"> </w:t>
            </w:r>
            <w:r w:rsidR="006C555B">
              <w:rPr>
                <w:b/>
                <w:bCs/>
              </w:rPr>
              <w:t>n</w:t>
            </w:r>
            <w:r w:rsidR="00684836">
              <w:rPr>
                <w:b/>
                <w:bCs/>
              </w:rPr>
              <w:t>umber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61494" w14:textId="5CA6AF6B" w:rsidR="00AD5AD9" w:rsidRDefault="00AD5AD9" w:rsidP="002B6223">
            <w:pPr>
              <w:spacing w:line="480" w:lineRule="auto"/>
            </w:pPr>
            <w:r>
              <w:rPr>
                <w:rFonts w:ascii="Calibri" w:hAnsi="Calibri" w:cs="Calibri"/>
                <w:b/>
                <w:bCs/>
                <w:color w:val="000000"/>
              </w:rPr>
              <w:t>Approving institution</w:t>
            </w:r>
          </w:p>
        </w:tc>
      </w:tr>
      <w:tr w:rsidR="00AD5AD9" w14:paraId="1F37860F" w14:textId="77777777" w:rsidTr="009E5A55"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2839C" w14:textId="77777777" w:rsidR="00AD5AD9" w:rsidRDefault="00AD5AD9" w:rsidP="002B62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14:paraId="68620ADB" w14:textId="5833FA72" w:rsidR="00AD5AD9" w:rsidRDefault="00AD5AD9" w:rsidP="002B622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AND</w:t>
            </w:r>
          </w:p>
        </w:tc>
        <w:tc>
          <w:tcPr>
            <w:tcW w:w="1245" w:type="dxa"/>
          </w:tcPr>
          <w:p w14:paraId="1447683A" w14:textId="4D9BBA71" w:rsidR="00AD5AD9" w:rsidRDefault="00AD5AD9" w:rsidP="002B622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ix-TB</w:t>
            </w:r>
          </w:p>
        </w:tc>
        <w:tc>
          <w:tcPr>
            <w:tcW w:w="1244" w:type="dxa"/>
          </w:tcPr>
          <w:p w14:paraId="1276256E" w14:textId="7232D5E3" w:rsidR="00AD5AD9" w:rsidRDefault="00AD5AD9" w:rsidP="002B6223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ZeNix</w:t>
            </w:r>
            <w:proofErr w:type="spellEnd"/>
          </w:p>
        </w:tc>
        <w:tc>
          <w:tcPr>
            <w:tcW w:w="1245" w:type="dxa"/>
          </w:tcPr>
          <w:p w14:paraId="576FD149" w14:textId="3971302C" w:rsidR="00AD5AD9" w:rsidRDefault="00AD5AD9" w:rsidP="002B6223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impliciTB</w:t>
            </w:r>
            <w:proofErr w:type="spellEnd"/>
          </w:p>
        </w:tc>
        <w:tc>
          <w:tcPr>
            <w:tcW w:w="3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CC0A6" w14:textId="77777777" w:rsidR="00AD5AD9" w:rsidRDefault="00AD5AD9" w:rsidP="002B62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D5AD9" w14:paraId="53FF2558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542E4" w14:textId="2368CA5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42E9B" w14:textId="4436068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201</w:t>
            </w:r>
          </w:p>
        </w:tc>
        <w:tc>
          <w:tcPr>
            <w:tcW w:w="1245" w:type="dxa"/>
            <w:vAlign w:val="center"/>
          </w:tcPr>
          <w:p w14:paraId="166CBD0A" w14:textId="53E337E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DC1B" w14:textId="6311436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1F440770" w14:textId="06498ED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08AA" w14:textId="1F6EA9C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edical Research Ethics Committee, Ministry of Health Malaysia</w:t>
            </w:r>
          </w:p>
        </w:tc>
      </w:tr>
      <w:tr w:rsidR="00AD5AD9" w14:paraId="4BB4A904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874A9" w14:textId="062745C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FC855" w14:textId="67A51AF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203</w:t>
            </w:r>
          </w:p>
        </w:tc>
        <w:tc>
          <w:tcPr>
            <w:tcW w:w="1245" w:type="dxa"/>
            <w:vAlign w:val="center"/>
          </w:tcPr>
          <w:p w14:paraId="5B650878" w14:textId="4EE534A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2C826" w14:textId="285373C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3CB0737A" w14:textId="4EF96AB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AE15E" w14:textId="5F6DD039" w:rsidR="00AD5AD9" w:rsidRDefault="00AD5AD9" w:rsidP="00AD5AD9">
            <w:pPr>
              <w:spacing w:line="480" w:lineRule="auto"/>
            </w:pPr>
            <w:proofErr w:type="spellStart"/>
            <w:r>
              <w:rPr>
                <w:rFonts w:ascii="Calibri" w:hAnsi="Calibri" w:cs="Calibri"/>
                <w:color w:val="000000"/>
              </w:rPr>
              <w:t>Universi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ebangsa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laysia (UKM) Research and Ethics Committee</w:t>
            </w:r>
          </w:p>
        </w:tc>
      </w:tr>
      <w:tr w:rsidR="00AD5AD9" w14:paraId="1742BDB2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4DE6F" w14:textId="2BAB779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FFE93" w14:textId="44078EB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204</w:t>
            </w:r>
          </w:p>
        </w:tc>
        <w:tc>
          <w:tcPr>
            <w:tcW w:w="1245" w:type="dxa"/>
            <w:vAlign w:val="center"/>
          </w:tcPr>
          <w:p w14:paraId="6CC612C9" w14:textId="4A227F7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B8A81" w14:textId="248C627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7963C50" w14:textId="51804A3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A9CC" w14:textId="6E419F8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Research Management Institute (RMI), </w:t>
            </w:r>
            <w:proofErr w:type="spellStart"/>
            <w:r>
              <w:rPr>
                <w:rFonts w:ascii="Calibri" w:hAnsi="Calibri" w:cs="Calibri"/>
                <w:color w:val="000000"/>
              </w:rPr>
              <w:t>Universi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eknolog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RA (UiTM)</w:t>
            </w:r>
          </w:p>
        </w:tc>
      </w:tr>
      <w:tr w:rsidR="00AD5AD9" w14:paraId="385A7441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40D2F" w14:textId="6C16E4F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06FC" w14:textId="70FA729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724DA39" w14:textId="28805E3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8D1B" w14:textId="38AA67A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D2AB4C4" w14:textId="41AD233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60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5A43C" w14:textId="29EE1FC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edical Research Ethics Committee Institute for Health Management (Central Ethics)</w:t>
            </w:r>
          </w:p>
        </w:tc>
      </w:tr>
      <w:tr w:rsidR="00AD5AD9" w14:paraId="0B958EAD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AAF05" w14:textId="4559E7A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65A35" w14:textId="530B1DF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301</w:t>
            </w:r>
          </w:p>
        </w:tc>
        <w:tc>
          <w:tcPr>
            <w:tcW w:w="1245" w:type="dxa"/>
            <w:vAlign w:val="center"/>
          </w:tcPr>
          <w:p w14:paraId="07BF7AD9" w14:textId="5FABD62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9745" w14:textId="7C56D47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D88F847" w14:textId="2A2C9DA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04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9B51A" w14:textId="3772B61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University of Cape Town, Faculty of Health Sciences Human Research Ethics Committee (Local Ethics)</w:t>
            </w:r>
          </w:p>
        </w:tc>
      </w:tr>
      <w:tr w:rsidR="00AD5AD9" w14:paraId="3A40F025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F295D" w14:textId="25183C3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South Afric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F5890" w14:textId="6C886F9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0302, 0303 </w:t>
            </w:r>
            <w:r>
              <w:rPr>
                <w:rFonts w:ascii="Calibri" w:hAnsi="Calibri" w:cs="Calibri"/>
                <w:color w:val="000000"/>
              </w:rPr>
              <w:br/>
              <w:t xml:space="preserve">0304, 0305 </w:t>
            </w:r>
            <w:r>
              <w:rPr>
                <w:rFonts w:ascii="Calibri" w:hAnsi="Calibri" w:cs="Calibri"/>
                <w:color w:val="000000"/>
              </w:rPr>
              <w:br/>
              <w:t xml:space="preserve">0307, 0308 </w:t>
            </w:r>
            <w:r>
              <w:rPr>
                <w:rFonts w:ascii="Calibri" w:hAnsi="Calibri" w:cs="Calibri"/>
                <w:color w:val="000000"/>
              </w:rPr>
              <w:br/>
              <w:t xml:space="preserve">0309, 0310 </w:t>
            </w:r>
            <w:r>
              <w:rPr>
                <w:rFonts w:ascii="Calibri" w:hAnsi="Calibri" w:cs="Calibri"/>
                <w:color w:val="000000"/>
              </w:rPr>
              <w:br/>
              <w:t xml:space="preserve">0311, 0312 </w:t>
            </w:r>
            <w:r>
              <w:rPr>
                <w:rFonts w:ascii="Calibri" w:hAnsi="Calibri" w:cs="Calibri"/>
                <w:color w:val="000000"/>
              </w:rPr>
              <w:br/>
              <w:t>0313</w:t>
            </w:r>
          </w:p>
        </w:tc>
        <w:tc>
          <w:tcPr>
            <w:tcW w:w="1245" w:type="dxa"/>
            <w:vAlign w:val="center"/>
          </w:tcPr>
          <w:p w14:paraId="767588EA" w14:textId="5E434C0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01, 004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7BE9" w14:textId="2A20F96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01, 1003</w:t>
            </w:r>
            <w:r>
              <w:rPr>
                <w:rFonts w:ascii="Calibri" w:hAnsi="Calibri" w:cs="Calibri"/>
                <w:color w:val="000000"/>
              </w:rPr>
              <w:br/>
              <w:t>1004, 1011</w:t>
            </w:r>
          </w:p>
        </w:tc>
        <w:tc>
          <w:tcPr>
            <w:tcW w:w="1245" w:type="dxa"/>
            <w:vAlign w:val="center"/>
          </w:tcPr>
          <w:p w14:paraId="26329633" w14:textId="0CA974C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01, 1002,</w:t>
            </w:r>
            <w:r>
              <w:rPr>
                <w:rFonts w:ascii="Calibri" w:hAnsi="Calibri" w:cs="Calibri"/>
                <w:color w:val="000000"/>
              </w:rPr>
              <w:br/>
              <w:t>1003, 1005,</w:t>
            </w:r>
            <w:r>
              <w:rPr>
                <w:rFonts w:ascii="Calibri" w:hAnsi="Calibri" w:cs="Calibri"/>
                <w:color w:val="000000"/>
              </w:rPr>
              <w:br/>
              <w:t>1006, 1007,</w:t>
            </w:r>
            <w:r>
              <w:rPr>
                <w:rFonts w:ascii="Calibri" w:hAnsi="Calibri" w:cs="Calibri"/>
                <w:color w:val="000000"/>
              </w:rPr>
              <w:br/>
              <w:t>1008, 1009,</w:t>
            </w:r>
            <w:r>
              <w:rPr>
                <w:rFonts w:ascii="Calibri" w:hAnsi="Calibri" w:cs="Calibri"/>
                <w:color w:val="000000"/>
              </w:rPr>
              <w:br/>
              <w:t>1010, 101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8EBF4" w14:textId="4386B7B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University of Witwatersrand Human Research Ethics Committee (Medical)</w:t>
            </w:r>
            <w:r>
              <w:rPr>
                <w:rFonts w:ascii="Calibri" w:hAnsi="Calibri" w:cs="Calibri"/>
                <w:color w:val="000000"/>
              </w:rPr>
              <w:br/>
              <w:t>(Central Ethics)</w:t>
            </w:r>
          </w:p>
        </w:tc>
      </w:tr>
      <w:tr w:rsidR="00AD5AD9" w14:paraId="14A7B3B9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82B2" w14:textId="2DCC032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B84B8" w14:textId="492E6AF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4DF499B" w14:textId="56C90C7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0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79315" w14:textId="4E0C8BC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727DCE6" w14:textId="5BF2A17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25584" w14:textId="2DBE096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arma-Ethics</w:t>
            </w:r>
          </w:p>
        </w:tc>
      </w:tr>
      <w:tr w:rsidR="00AD5AD9" w14:paraId="53BFF315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359F7" w14:textId="06A2710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99FF3" w14:textId="14CA880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401</w:t>
            </w:r>
          </w:p>
        </w:tc>
        <w:tc>
          <w:tcPr>
            <w:tcW w:w="1245" w:type="dxa"/>
            <w:vAlign w:val="center"/>
          </w:tcPr>
          <w:p w14:paraId="44EA1AE6" w14:textId="79F06CE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6B96D" w14:textId="525A52D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16CF2EC0" w14:textId="0629D0B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1434F" w14:textId="2909E38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  Mbeya Medical Research and Ethics Committee, Mbeya Consultant Hospital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Natio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stitute of Medical Research</w:t>
            </w:r>
          </w:p>
        </w:tc>
      </w:tr>
      <w:tr w:rsidR="00AD5AD9" w14:paraId="16118A44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BBC68" w14:textId="20D5C17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07285" w14:textId="38D16FE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9465333" w14:textId="178F9A5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A12B" w14:textId="6E27DE6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D77A3F1" w14:textId="0D37C41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0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3D4D" w14:textId="5E4C1D3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beya Medical Research and Ethics Committee (Local Ethics)</w:t>
            </w:r>
          </w:p>
        </w:tc>
      </w:tr>
      <w:tr w:rsidR="00AD5AD9" w14:paraId="261DE80E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FE667" w14:textId="436B385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3A95" w14:textId="55BDBD7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402</w:t>
            </w:r>
          </w:p>
        </w:tc>
        <w:tc>
          <w:tcPr>
            <w:tcW w:w="1245" w:type="dxa"/>
            <w:vAlign w:val="center"/>
          </w:tcPr>
          <w:p w14:paraId="1B9D24FF" w14:textId="7B1FBD3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0D52" w14:textId="0A8B5A3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3B66B77D" w14:textId="2F6A32C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A077B" w14:textId="7B69B6D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-  </w:t>
            </w:r>
            <w:proofErr w:type="spellStart"/>
            <w:r>
              <w:rPr>
                <w:rFonts w:ascii="Calibri" w:hAnsi="Calibri" w:cs="Calibri"/>
                <w:color w:val="000000"/>
              </w:rPr>
              <w:t>Ifaka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lth Institute Institutional Review Board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lastRenderedPageBreak/>
              <w:t>-  Natio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stitute of Medical Research</w:t>
            </w:r>
          </w:p>
        </w:tc>
      </w:tr>
      <w:tr w:rsidR="00AD5AD9" w14:paraId="4FE9EDBC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9784E" w14:textId="035C1F3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Tanzan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50601" w14:textId="6B1A56F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56442E1" w14:textId="0BAAABC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6AEDE" w14:textId="1F112A0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4593D39" w14:textId="182B756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02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E9B55" w14:textId="154D2047" w:rsidR="00AD5AD9" w:rsidRDefault="00AD5AD9" w:rsidP="00AD5AD9">
            <w:pPr>
              <w:spacing w:line="480" w:lineRule="auto"/>
            </w:pPr>
            <w:proofErr w:type="spellStart"/>
            <w:r>
              <w:rPr>
                <w:rFonts w:ascii="Calibri" w:hAnsi="Calibri" w:cs="Calibri"/>
                <w:color w:val="000000"/>
              </w:rPr>
              <w:t>Ifaka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lth Institute Institutional Review Board</w:t>
            </w:r>
            <w:r>
              <w:rPr>
                <w:rFonts w:ascii="Calibri" w:hAnsi="Calibri" w:cs="Calibri"/>
                <w:color w:val="000000"/>
              </w:rPr>
              <w:br/>
              <w:t>(Local Ethics)</w:t>
            </w:r>
          </w:p>
        </w:tc>
      </w:tr>
      <w:tr w:rsidR="00AD5AD9" w14:paraId="3DCE6A5E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067E" w14:textId="002760A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A41B1" w14:textId="6C865E2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5A6FA71" w14:textId="2D8C4E7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2A469" w14:textId="708628E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ACED229" w14:textId="5644D51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01, 1402,</w:t>
            </w:r>
            <w:r>
              <w:rPr>
                <w:rFonts w:ascii="Calibri" w:hAnsi="Calibri" w:cs="Calibri"/>
                <w:color w:val="000000"/>
              </w:rPr>
              <w:br/>
              <w:t>1403, 1404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1462F" w14:textId="4ADBFFA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ational Health Research Ethics Review Committee (Central Ethics)</w:t>
            </w:r>
          </w:p>
        </w:tc>
      </w:tr>
      <w:tr w:rsidR="00AD5AD9" w14:paraId="10F2948F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F766" w14:textId="01B2781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AD615" w14:textId="79D6C8B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D13E1F5" w14:textId="7AAA803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5748" w14:textId="65DC285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7DFFB4E8" w14:textId="29AF2B1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04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129A" w14:textId="74EBD54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Kilimanjaro Christian Medical College Research Ethics and Review Committee (CRERC)</w:t>
            </w:r>
            <w:r>
              <w:rPr>
                <w:rFonts w:ascii="Calibri" w:hAnsi="Calibri" w:cs="Calibri"/>
                <w:color w:val="000000"/>
              </w:rPr>
              <w:br/>
              <w:t>(Local Ethics)</w:t>
            </w:r>
          </w:p>
        </w:tc>
      </w:tr>
      <w:tr w:rsidR="00AD5AD9" w14:paraId="0A2E94DC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2C3E0" w14:textId="36B623B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4653" w14:textId="3FDF30D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501</w:t>
            </w:r>
          </w:p>
        </w:tc>
        <w:tc>
          <w:tcPr>
            <w:tcW w:w="1245" w:type="dxa"/>
            <w:vAlign w:val="center"/>
          </w:tcPr>
          <w:p w14:paraId="0A269574" w14:textId="7A05DA8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03892" w14:textId="4A05812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31126F0" w14:textId="4016095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FB8BB" w14:textId="4574F09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  Central Research Ethics Committee (CREC) Central Ethics Committee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Eth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view Committee of Central Chest Institute of Thailand Local Ethics Committee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r>
              <w:rPr>
                <w:rFonts w:ascii="Calibri" w:hAnsi="Calibri" w:cs="Calibri"/>
                <w:color w:val="000000"/>
              </w:rPr>
              <w:t xml:space="preserve">-  Institute Review Board of </w:t>
            </w:r>
            <w:proofErr w:type="spellStart"/>
            <w:r>
              <w:rPr>
                <w:rFonts w:ascii="Calibri" w:hAnsi="Calibri" w:cs="Calibri"/>
                <w:color w:val="000000"/>
              </w:rPr>
              <w:t>Bamrasnaradu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stitute </w:t>
            </w:r>
            <w:r>
              <w:rPr>
                <w:rFonts w:ascii="Calibri" w:hAnsi="Calibri" w:cs="Calibri"/>
                <w:color w:val="000000"/>
              </w:rPr>
              <w:lastRenderedPageBreak/>
              <w:t>Infectious Diseases Institute Local Ethics Committee</w:t>
            </w:r>
          </w:p>
        </w:tc>
      </w:tr>
      <w:tr w:rsidR="00AD5AD9" w14:paraId="7E468354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2F78A" w14:textId="0485C48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Ukrai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83BDC" w14:textId="70621EB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601</w:t>
            </w:r>
          </w:p>
        </w:tc>
        <w:tc>
          <w:tcPr>
            <w:tcW w:w="1245" w:type="dxa"/>
            <w:vAlign w:val="center"/>
          </w:tcPr>
          <w:p w14:paraId="4BCD28B5" w14:textId="4D9C71E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F9407" w14:textId="5037A6C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108F6C09" w14:textId="287160F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05555" w14:textId="20E90EB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EC Mun. Tuberculosis Hospital #1</w:t>
            </w:r>
            <w:r>
              <w:rPr>
                <w:rFonts w:ascii="Calibri" w:hAnsi="Calibri" w:cs="Calibri"/>
                <w:color w:val="000000"/>
              </w:rPr>
              <w:br/>
              <w:t>Local Ethics Committee</w:t>
            </w:r>
          </w:p>
        </w:tc>
      </w:tr>
      <w:tr w:rsidR="00AD5AD9" w14:paraId="5DC297E3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8B6D2" w14:textId="1AD1D99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Ukrai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07C48" w14:textId="7F40640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602</w:t>
            </w:r>
          </w:p>
        </w:tc>
        <w:tc>
          <w:tcPr>
            <w:tcW w:w="1245" w:type="dxa"/>
            <w:vAlign w:val="center"/>
          </w:tcPr>
          <w:p w14:paraId="4B7CA73A" w14:textId="05CBCD6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84A72" w14:textId="0207022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05A6676" w14:textId="20A0CD9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9A457" w14:textId="0A0446F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LEC SI National Institute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hthisi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Pulmonology </w:t>
            </w:r>
            <w:r>
              <w:rPr>
                <w:rFonts w:ascii="Calibri" w:hAnsi="Calibri" w:cs="Calibri"/>
                <w:color w:val="000000"/>
              </w:rPr>
              <w:br/>
              <w:t xml:space="preserve">named </w:t>
            </w:r>
            <w:proofErr w:type="spellStart"/>
            <w:r>
              <w:rPr>
                <w:rFonts w:ascii="Calibri" w:hAnsi="Calibri" w:cs="Calibri"/>
                <w:color w:val="000000"/>
              </w:rPr>
              <w:t>F.</w:t>
            </w:r>
            <w:proofErr w:type="gramStart"/>
            <w:r>
              <w:rPr>
                <w:rFonts w:ascii="Calibri" w:hAnsi="Calibri" w:cs="Calibri"/>
                <w:color w:val="000000"/>
              </w:rPr>
              <w:t>G.Yanovskyy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of AMS of Ukraine Local Ethics Committee</w:t>
            </w:r>
          </w:p>
        </w:tc>
      </w:tr>
      <w:tr w:rsidR="00AD5AD9" w14:paraId="4F04F8EE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E5F8F" w14:textId="7F947E0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24F4D" w14:textId="644A914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701, 0702</w:t>
            </w:r>
          </w:p>
        </w:tc>
        <w:tc>
          <w:tcPr>
            <w:tcW w:w="1245" w:type="dxa"/>
            <w:vAlign w:val="center"/>
          </w:tcPr>
          <w:p w14:paraId="21B92221" w14:textId="769360E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F07B5" w14:textId="61EB744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8A4CB2A" w14:textId="53FB59F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2D868" w14:textId="6122F9D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Kenya Medical Research Institute Scientific Ethics Review Unit (KEMRI SERU)</w:t>
            </w:r>
          </w:p>
        </w:tc>
      </w:tr>
      <w:tr w:rsidR="00AD5AD9" w14:paraId="30D7113D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1887" w14:textId="7EB45B3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74597" w14:textId="1BB4FD5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02</w:t>
            </w:r>
          </w:p>
        </w:tc>
        <w:tc>
          <w:tcPr>
            <w:tcW w:w="1245" w:type="dxa"/>
            <w:vAlign w:val="center"/>
          </w:tcPr>
          <w:p w14:paraId="19856E96" w14:textId="0EFA37A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03F95" w14:textId="20D8B24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919A89D" w14:textId="6CB64EB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68A5F" w14:textId="036F9F7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University of the Philippines Manila Research Ethics Board</w:t>
            </w:r>
            <w:r>
              <w:rPr>
                <w:rFonts w:ascii="Calibri" w:hAnsi="Calibri" w:cs="Calibri"/>
                <w:color w:val="000000"/>
              </w:rPr>
              <w:br/>
              <w:t>Local Ethics Committee</w:t>
            </w:r>
          </w:p>
        </w:tc>
      </w:tr>
      <w:tr w:rsidR="00AD5AD9" w14:paraId="2A0245AA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B9EBA" w14:textId="681B2F8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296BC" w14:textId="09676ED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1245" w:type="dxa"/>
            <w:vAlign w:val="center"/>
          </w:tcPr>
          <w:p w14:paraId="006D7EE5" w14:textId="30357CC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9CD72" w14:textId="343BCFD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CA5458C" w14:textId="28F685F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9EEFC" w14:textId="523B6B4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  Lung Center of The Philippines Ethics Committee (Local Ethics)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Lun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enter of the Philippines Technical Review Board (Local Ethics)</w:t>
            </w:r>
          </w:p>
        </w:tc>
      </w:tr>
      <w:tr w:rsidR="00AD5AD9" w14:paraId="06ED0765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27BE1" w14:textId="75FC42C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Philippi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4C689" w14:textId="6014C49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04</w:t>
            </w:r>
          </w:p>
        </w:tc>
        <w:tc>
          <w:tcPr>
            <w:tcW w:w="1245" w:type="dxa"/>
            <w:vAlign w:val="center"/>
          </w:tcPr>
          <w:p w14:paraId="6FC148B6" w14:textId="0F017F5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F713D" w14:textId="75A05B1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1807447A" w14:textId="147F2E1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AB8B6" w14:textId="5E0B4B1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ropical Disease Foundation Institutional Review Board</w:t>
            </w:r>
            <w:r>
              <w:rPr>
                <w:rFonts w:ascii="Calibri" w:hAnsi="Calibri" w:cs="Calibri"/>
                <w:color w:val="000000"/>
              </w:rPr>
              <w:br/>
              <w:t>Local Ethics Committee</w:t>
            </w:r>
          </w:p>
        </w:tc>
      </w:tr>
      <w:tr w:rsidR="00AD5AD9" w14:paraId="4A933992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BC109" w14:textId="699BF27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F32C0" w14:textId="17C79AF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E4AA15A" w14:textId="47800A2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DCFA" w14:textId="23D37D3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5596011" w14:textId="6E176FB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0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7584D" w14:textId="724C3EC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akati Medical Center Institutional Review Board (Local Ethics)</w:t>
            </w:r>
          </w:p>
        </w:tc>
      </w:tr>
      <w:tr w:rsidR="00AD5AD9" w14:paraId="6CA1CAB4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80BB3" w14:textId="1EB09A9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27BAB" w14:textId="5F8FFC9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B5F2CC8" w14:textId="161214D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5D072" w14:textId="0377643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CA5B275" w14:textId="142566A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02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C29F1" w14:textId="7210D2B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Ethics Review Committee of the Lung Center of Philippines (Local Ethics)</w:t>
            </w:r>
          </w:p>
        </w:tc>
      </w:tr>
      <w:tr w:rsidR="00AD5AD9" w14:paraId="668AE454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E5BB0" w14:textId="7828506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B5F15" w14:textId="31D951E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BCB95A6" w14:textId="4EB66F6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E628" w14:textId="164BBB5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7C403571" w14:textId="79E087F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03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F2D55" w14:textId="0A71D8C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Institutional Review Board - Jose R. Reyes Memorial Medical Center (Local Ethics)</w:t>
            </w:r>
          </w:p>
        </w:tc>
      </w:tr>
      <w:tr w:rsidR="00AD5AD9" w14:paraId="1BEA905A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A2589" w14:textId="3DA1515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661F3" w14:textId="7927846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301</w:t>
            </w:r>
          </w:p>
        </w:tc>
        <w:tc>
          <w:tcPr>
            <w:tcW w:w="1245" w:type="dxa"/>
            <w:vAlign w:val="center"/>
          </w:tcPr>
          <w:p w14:paraId="6B987A85" w14:textId="47DD4A9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138F3" w14:textId="725FB98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50EEFE8" w14:textId="35CCBA0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669ED" w14:textId="7671A71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  University of Makerere Scientific and Biomedical Studies Institutional Review Board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Ugan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ational Council for Science and Technology (UNCST)</w:t>
            </w:r>
          </w:p>
        </w:tc>
      </w:tr>
      <w:tr w:rsidR="00AD5AD9" w14:paraId="362D904D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43DCE" w14:textId="70B9586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E1022" w14:textId="7C0F1E75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A8DB1B4" w14:textId="0F8454B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73FEC" w14:textId="5D5D223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813E353" w14:textId="0A09EB2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50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4B8AD" w14:textId="4C55BD1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-  Uganda National Council for Science and Technology </w:t>
            </w:r>
            <w:r>
              <w:rPr>
                <w:rFonts w:ascii="Calibri" w:hAnsi="Calibri" w:cs="Calibri"/>
                <w:color w:val="000000"/>
              </w:rPr>
              <w:lastRenderedPageBreak/>
              <w:t>(UNCST) (Central Ethics)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Makerer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niversity College of Health Sciences, School of Biomedical Sciences (Local Ethics)</w:t>
            </w:r>
          </w:p>
        </w:tc>
      </w:tr>
      <w:tr w:rsidR="00AD5AD9" w14:paraId="391E267E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78CB7" w14:textId="1182632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Georg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CE98A" w14:textId="6B1073C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501</w:t>
            </w:r>
          </w:p>
        </w:tc>
        <w:tc>
          <w:tcPr>
            <w:tcW w:w="1245" w:type="dxa"/>
            <w:vAlign w:val="center"/>
          </w:tcPr>
          <w:p w14:paraId="3A9813B9" w14:textId="62B27E4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969B5" w14:textId="58F7995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7F9E0CF6" w14:textId="398FD32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43A51" w14:textId="2FDA000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EC of National Center for Tuberculosis and Lung Diseases</w:t>
            </w:r>
            <w:r>
              <w:rPr>
                <w:rFonts w:ascii="Calibri" w:hAnsi="Calibri" w:cs="Calibri"/>
                <w:color w:val="000000"/>
              </w:rPr>
              <w:br/>
              <w:t>(Local Ethics)</w:t>
            </w:r>
          </w:p>
        </w:tc>
      </w:tr>
      <w:tr w:rsidR="00AD5AD9" w14:paraId="44777CE8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46BE3" w14:textId="5222BE4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BAE0D" w14:textId="71375EB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0D0E56A" w14:textId="74A2E0B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F24A" w14:textId="2DC258E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05</w:t>
            </w:r>
          </w:p>
        </w:tc>
        <w:tc>
          <w:tcPr>
            <w:tcW w:w="1245" w:type="dxa"/>
            <w:vAlign w:val="center"/>
          </w:tcPr>
          <w:p w14:paraId="708BD0A2" w14:textId="5DA41C5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05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FC9A4" w14:textId="593FA18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IEC of National Center for Tuberculosis and Lung Disease (Local Ethics)</w:t>
            </w:r>
          </w:p>
        </w:tc>
      </w:tr>
      <w:tr w:rsidR="00AD5AD9" w14:paraId="134224F0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A08DC" w14:textId="19EADEA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67E1" w14:textId="74391A7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10ACE055" w14:textId="27941A3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6DC31" w14:textId="13D9558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6</w:t>
            </w:r>
          </w:p>
        </w:tc>
        <w:tc>
          <w:tcPr>
            <w:tcW w:w="1245" w:type="dxa"/>
            <w:vAlign w:val="center"/>
          </w:tcPr>
          <w:p w14:paraId="47E2C154" w14:textId="7BDF1C2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6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9273" w14:textId="5433F2C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ocal Ethics Committee at Central Research Institute of Tuberculosis, Moscow</w:t>
            </w:r>
          </w:p>
        </w:tc>
      </w:tr>
      <w:tr w:rsidR="00AD5AD9" w14:paraId="7CF18443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E4FC3" w14:textId="626D326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C215C" w14:textId="4DBA64C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3D1889B5" w14:textId="77BF418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7C2F0" w14:textId="13B3246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7</w:t>
            </w:r>
          </w:p>
        </w:tc>
        <w:tc>
          <w:tcPr>
            <w:tcW w:w="1245" w:type="dxa"/>
            <w:vAlign w:val="center"/>
          </w:tcPr>
          <w:p w14:paraId="14F69B59" w14:textId="3947DE0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25EF3" w14:textId="6AEF33A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National Medical Research Centre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hthisiopulmon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Infectious Diseases, Yekaterinburg (Local Ethics)</w:t>
            </w:r>
          </w:p>
        </w:tc>
      </w:tr>
      <w:tr w:rsidR="00AD5AD9" w14:paraId="1DBFCDCE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EE33E" w14:textId="1233123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D1A04" w14:textId="02B8529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93C006A" w14:textId="7F4251D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D12E" w14:textId="5A88C076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7100A0E8" w14:textId="151CC47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7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C6E3" w14:textId="0435671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-  Ethics Committee at Ural Scientific Research Institu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hthiziopulmon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Local </w:t>
            </w:r>
            <w:r>
              <w:rPr>
                <w:rFonts w:ascii="Calibri" w:hAnsi="Calibri" w:cs="Calibri"/>
                <w:color w:val="000000"/>
              </w:rPr>
              <w:lastRenderedPageBreak/>
              <w:t>Ethics)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Ethic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ommittee at Ural State Medical University (Local Ethics)</w:t>
            </w:r>
          </w:p>
        </w:tc>
      </w:tr>
      <w:tr w:rsidR="00AD5AD9" w14:paraId="4E0709B7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0BE15" w14:textId="4C4F042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12426" w14:textId="7445958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1B4C868" w14:textId="2E4B08D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90856" w14:textId="4B4C536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8</w:t>
            </w:r>
          </w:p>
        </w:tc>
        <w:tc>
          <w:tcPr>
            <w:tcW w:w="1245" w:type="dxa"/>
            <w:vAlign w:val="center"/>
          </w:tcPr>
          <w:p w14:paraId="05C8FEE1" w14:textId="0BAA365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8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6A9A6" w14:textId="1BD1A1A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Ethics Committee at FSBI “St. Petersburg Research Institute of 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Phthisiopulmon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Local Ethics)</w:t>
            </w:r>
          </w:p>
        </w:tc>
      </w:tr>
      <w:tr w:rsidR="00AD5AD9" w14:paraId="2B5674A4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438B6" w14:textId="0E5E1D4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3E655" w14:textId="2C86C6C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73083CC4" w14:textId="0F9DEDB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02F01" w14:textId="4A2926E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9</w:t>
            </w:r>
          </w:p>
        </w:tc>
        <w:tc>
          <w:tcPr>
            <w:tcW w:w="1245" w:type="dxa"/>
            <w:vAlign w:val="center"/>
          </w:tcPr>
          <w:p w14:paraId="60B0509E" w14:textId="1BF28B88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9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1A792" w14:textId="58C2DA7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Ethics Committee at Ural Scientific Research Institution of 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Phthiziopulmon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Local Ethics)</w:t>
            </w:r>
            <w:r>
              <w:rPr>
                <w:rFonts w:ascii="Calibri" w:hAnsi="Calibri" w:cs="Calibri"/>
                <w:color w:val="000000"/>
              </w:rPr>
              <w:br/>
              <w:t>Yekaterinburg</w:t>
            </w:r>
          </w:p>
        </w:tc>
      </w:tr>
      <w:tr w:rsidR="00AD5AD9" w14:paraId="0C8389A9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FAFC9" w14:textId="4B96554E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29E4F" w14:textId="49854DA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5FF045E4" w14:textId="38B4D99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2C26" w14:textId="27C76A5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10</w:t>
            </w:r>
          </w:p>
        </w:tc>
        <w:tc>
          <w:tcPr>
            <w:tcW w:w="1245" w:type="dxa"/>
            <w:vAlign w:val="center"/>
          </w:tcPr>
          <w:p w14:paraId="2BB7AEC7" w14:textId="42DFAC8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10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8CC54" w14:textId="2EF216B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  Moscow City Independent Ethics Committee (Local Ethics)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br/>
            </w:r>
            <w:proofErr w:type="gramStart"/>
            <w:r>
              <w:rPr>
                <w:rFonts w:ascii="Calibri" w:hAnsi="Calibri" w:cs="Calibri"/>
                <w:color w:val="000000"/>
              </w:rPr>
              <w:t>-  Th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ussian Federation Ministry of Health, Department of State Regulation of Circulation of Medicines, Ethics Council (Central Ethics)</w:t>
            </w:r>
          </w:p>
        </w:tc>
      </w:tr>
      <w:tr w:rsidR="00AD5AD9" w14:paraId="570142F1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A6E03" w14:textId="61537EB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Russi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F63EB" w14:textId="1A01262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3F98F421" w14:textId="0D0BA55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A73F2" w14:textId="2847DC2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046B421C" w14:textId="19EACC3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06, 1207,</w:t>
            </w:r>
            <w:r>
              <w:rPr>
                <w:rFonts w:ascii="Calibri" w:hAnsi="Calibri" w:cs="Calibri"/>
                <w:color w:val="000000"/>
              </w:rPr>
              <w:br/>
              <w:t>1208, 1209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3D78F" w14:textId="5389309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he Russian Federation Ministry of Health, Department of State Regulation of Circulation of Medicines, Ethics Council</w:t>
            </w:r>
            <w:r>
              <w:rPr>
                <w:rFonts w:ascii="Calibri" w:hAnsi="Calibri" w:cs="Calibri"/>
                <w:color w:val="000000"/>
              </w:rPr>
              <w:br/>
              <w:t>(Central Ethics)</w:t>
            </w:r>
          </w:p>
        </w:tc>
      </w:tr>
      <w:tr w:rsidR="00AD5AD9" w14:paraId="6EF88D09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8A317" w14:textId="5B31AD4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oldov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6FAA0" w14:textId="3921BD9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1C89CA4F" w14:textId="12D1976D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2E7AD" w14:textId="67D4CB3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201</w:t>
            </w:r>
          </w:p>
        </w:tc>
        <w:tc>
          <w:tcPr>
            <w:tcW w:w="1245" w:type="dxa"/>
            <w:vAlign w:val="center"/>
          </w:tcPr>
          <w:p w14:paraId="02455E42" w14:textId="5FA99959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DC698" w14:textId="0AFEEDA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he National Committee for Ethical Review of Clinical Trials</w:t>
            </w:r>
            <w:r>
              <w:rPr>
                <w:rFonts w:ascii="Calibri" w:hAnsi="Calibri" w:cs="Calibri"/>
                <w:color w:val="000000"/>
              </w:rPr>
              <w:br/>
              <w:t>(Central Ethics)</w:t>
            </w:r>
          </w:p>
        </w:tc>
      </w:tr>
      <w:tr w:rsidR="00AD5AD9" w14:paraId="2627CC4D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B96B" w14:textId="1BD0E1A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94BAC" w14:textId="5E73741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3AE902FD" w14:textId="0DAAEE44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48758" w14:textId="69859031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04E40D13" w14:textId="086CC1BA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001, 2002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64527" w14:textId="1C4968DF" w:rsidR="00AD5AD9" w:rsidRDefault="00AD5AD9" w:rsidP="00AD5AD9">
            <w:pPr>
              <w:spacing w:line="480" w:lineRule="auto"/>
            </w:pPr>
            <w:proofErr w:type="spellStart"/>
            <w:r>
              <w:rPr>
                <w:rFonts w:ascii="Calibri" w:hAnsi="Calibri" w:cs="Calibri"/>
                <w:color w:val="000000"/>
              </w:rPr>
              <w:t>Comissã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cional de </w:t>
            </w:r>
            <w:proofErr w:type="spellStart"/>
            <w:r>
              <w:rPr>
                <w:rFonts w:ascii="Calibri" w:hAnsi="Calibri" w:cs="Calibri"/>
                <w:color w:val="000000"/>
              </w:rPr>
              <w:t>Éti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squisa (CONEP) (Central Ethics)</w:t>
            </w:r>
          </w:p>
        </w:tc>
      </w:tr>
      <w:tr w:rsidR="00AD5AD9" w14:paraId="014E2A96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6977D" w14:textId="376E4067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8FCFB" w14:textId="0E398A9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46FDF1A4" w14:textId="71836CF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BECDC" w14:textId="43F9880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6B4E6455" w14:textId="4F50C09B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C0D7C" w14:textId="5482A43C" w:rsidR="00AD5AD9" w:rsidRDefault="00AD5AD9" w:rsidP="00AD5AD9">
            <w:pPr>
              <w:spacing w:line="480" w:lineRule="auto"/>
            </w:pPr>
            <w:proofErr w:type="spellStart"/>
            <w:r>
              <w:rPr>
                <w:rFonts w:ascii="Calibri" w:hAnsi="Calibri" w:cs="Calibri"/>
                <w:color w:val="000000"/>
              </w:rPr>
              <w:t>Comitê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 </w:t>
            </w:r>
            <w:proofErr w:type="spellStart"/>
            <w:r>
              <w:rPr>
                <w:rFonts w:ascii="Calibri" w:hAnsi="Calibri" w:cs="Calibri"/>
                <w:color w:val="000000"/>
              </w:rPr>
              <w:t>Éti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squisa do Instituto Nacional de </w:t>
            </w:r>
            <w:proofErr w:type="spellStart"/>
            <w:r>
              <w:rPr>
                <w:rFonts w:ascii="Calibri" w:hAnsi="Calibri" w:cs="Calibri"/>
                <w:color w:val="000000"/>
              </w:rPr>
              <w:t>Infectolog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vandro Chagas - INI – </w:t>
            </w:r>
            <w:proofErr w:type="spellStart"/>
            <w:r>
              <w:rPr>
                <w:rFonts w:ascii="Calibri" w:hAnsi="Calibri" w:cs="Calibri"/>
                <w:color w:val="000000"/>
              </w:rPr>
              <w:t>Fiocruz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  <w:t>(Local Ethics)</w:t>
            </w:r>
          </w:p>
        </w:tc>
      </w:tr>
      <w:tr w:rsidR="00AD5AD9" w14:paraId="1FA58607" w14:textId="77777777" w:rsidTr="00C35E5B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B2AE3" w14:textId="1BA97CBF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95282" w14:textId="5085D250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2FF35FF" w14:textId="59F8E7EC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73946" w14:textId="56E39742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vAlign w:val="center"/>
          </w:tcPr>
          <w:p w14:paraId="200904F5" w14:textId="67F9D173" w:rsidR="00AD5AD9" w:rsidRDefault="00AD5AD9" w:rsidP="00AD5AD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FF137" w14:textId="32E3668B" w:rsidR="00AD5AD9" w:rsidRDefault="00AD5AD9" w:rsidP="00AD5AD9">
            <w:pPr>
              <w:spacing w:line="480" w:lineRule="auto"/>
            </w:pPr>
            <w:proofErr w:type="spellStart"/>
            <w:r>
              <w:rPr>
                <w:rFonts w:ascii="Calibri" w:hAnsi="Calibri" w:cs="Calibri"/>
                <w:color w:val="000000"/>
              </w:rPr>
              <w:t>Comitê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 </w:t>
            </w:r>
            <w:proofErr w:type="spellStart"/>
            <w:r>
              <w:rPr>
                <w:rFonts w:ascii="Calibri" w:hAnsi="Calibri" w:cs="Calibri"/>
                <w:color w:val="000000"/>
              </w:rPr>
              <w:t>Éti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squisa da Escola Nacional de </w:t>
            </w:r>
            <w:proofErr w:type="spellStart"/>
            <w:r>
              <w:rPr>
                <w:rFonts w:ascii="Calibri" w:hAnsi="Calibri" w:cs="Calibri"/>
                <w:color w:val="000000"/>
              </w:rPr>
              <w:t>Saú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úbli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érgio Arouca – ENSP</w:t>
            </w:r>
            <w:r>
              <w:rPr>
                <w:rFonts w:ascii="Calibri" w:hAnsi="Calibri" w:cs="Calibri"/>
                <w:color w:val="000000"/>
              </w:rPr>
              <w:br/>
              <w:t>(Local Ethics)</w:t>
            </w:r>
          </w:p>
        </w:tc>
      </w:tr>
    </w:tbl>
    <w:p w14:paraId="14053DFF" w14:textId="77777777" w:rsidR="002B6223" w:rsidRDefault="002B6223" w:rsidP="002B6223">
      <w:pPr>
        <w:spacing w:line="480" w:lineRule="auto"/>
      </w:pPr>
    </w:p>
    <w:p w14:paraId="29B54BC9" w14:textId="77777777" w:rsidR="000C25F2" w:rsidRDefault="000C25F2">
      <w:r>
        <w:br w:type="page"/>
      </w:r>
    </w:p>
    <w:p w14:paraId="792A76EA" w14:textId="77777777" w:rsidR="00CA12F2" w:rsidRDefault="00CA12F2" w:rsidP="00120A2E">
      <w:pPr>
        <w:pStyle w:val="ListParagraph"/>
        <w:numPr>
          <w:ilvl w:val="0"/>
          <w:numId w:val="11"/>
        </w:numPr>
        <w:spacing w:line="480" w:lineRule="auto"/>
        <w:rPr>
          <w:rFonts w:cstheme="minorHAnsi"/>
          <w:b/>
          <w:bCs/>
        </w:rPr>
        <w:sectPr w:rsidR="00CA12F2" w:rsidSect="00120A2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F234B6" w14:textId="77777777" w:rsidR="000C25F2" w:rsidRPr="00CA12F2" w:rsidRDefault="000C25F2" w:rsidP="00120A2E">
      <w:pPr>
        <w:pStyle w:val="ListParagraph"/>
        <w:numPr>
          <w:ilvl w:val="0"/>
          <w:numId w:val="11"/>
        </w:numPr>
        <w:spacing w:line="480" w:lineRule="auto"/>
      </w:pPr>
      <w:r w:rsidRPr="00CA12F2">
        <w:rPr>
          <w:rFonts w:cstheme="minorHAnsi"/>
        </w:rPr>
        <w:lastRenderedPageBreak/>
        <w:t>Schedule of sputum cultures across trials</w:t>
      </w:r>
      <w:r w:rsidRPr="00CA12F2">
        <w:t xml:space="preserve"> </w:t>
      </w:r>
    </w:p>
    <w:tbl>
      <w:tblPr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900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7"/>
        <w:gridCol w:w="497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7"/>
      </w:tblGrid>
      <w:tr w:rsidR="00CA12F2" w:rsidRPr="00ED3453" w14:paraId="68D6218B" w14:textId="77777777" w:rsidTr="00026311">
        <w:trPr>
          <w:trHeight w:val="600"/>
        </w:trPr>
        <w:tc>
          <w:tcPr>
            <w:tcW w:w="1158" w:type="dxa"/>
            <w:shd w:val="clear" w:color="auto" w:fill="auto"/>
            <w:vAlign w:val="center"/>
            <w:hideMark/>
          </w:tcPr>
          <w:p w14:paraId="13E57859" w14:textId="77777777" w:rsidR="00CA12F2" w:rsidRPr="00CA12F2" w:rsidRDefault="00CA12F2" w:rsidP="00CA12F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2F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io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46AF71" w14:textId="77777777" w:rsidR="00CA12F2" w:rsidRPr="00ED3453" w:rsidRDefault="00CA12F2" w:rsidP="0002631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c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proofErr w:type="spellStart"/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g</w:t>
            </w:r>
            <w:proofErr w:type="spellEnd"/>
          </w:p>
        </w:tc>
        <w:tc>
          <w:tcPr>
            <w:tcW w:w="7567" w:type="dxa"/>
            <w:gridSpan w:val="16"/>
            <w:shd w:val="clear" w:color="auto" w:fill="auto"/>
            <w:vAlign w:val="center"/>
            <w:hideMark/>
          </w:tcPr>
          <w:p w14:paraId="63C57C5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5040" w:type="dxa"/>
            <w:gridSpan w:val="11"/>
            <w:shd w:val="clear" w:color="auto" w:fill="auto"/>
            <w:vAlign w:val="center"/>
            <w:hideMark/>
          </w:tcPr>
          <w:p w14:paraId="2A3FB381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llow-Up</w:t>
            </w:r>
          </w:p>
        </w:tc>
      </w:tr>
      <w:tr w:rsidR="00CA12F2" w:rsidRPr="00ED3453" w14:paraId="6117B3FB" w14:textId="77777777" w:rsidTr="00026311">
        <w:trPr>
          <w:gridAfter w:val="1"/>
          <w:wAfter w:w="7" w:type="dxa"/>
          <w:trHeight w:val="810"/>
        </w:trPr>
        <w:tc>
          <w:tcPr>
            <w:tcW w:w="1158" w:type="dxa"/>
            <w:vMerge w:val="restart"/>
            <w:shd w:val="clear" w:color="auto" w:fill="auto"/>
            <w:vAlign w:val="center"/>
            <w:hideMark/>
          </w:tcPr>
          <w:p w14:paraId="79D1CED9" w14:textId="77777777" w:rsidR="00CA12F2" w:rsidRPr="00ED3453" w:rsidRDefault="00CA12F2" w:rsidP="0002631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sit</w:t>
            </w:r>
            <w:r w:rsidRPr="006B2D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,2</w:t>
            </w:r>
          </w:p>
        </w:tc>
        <w:tc>
          <w:tcPr>
            <w:tcW w:w="900" w:type="dxa"/>
            <w:vMerge w:val="restart"/>
            <w:shd w:val="clear" w:color="auto" w:fill="auto"/>
            <w:textDirection w:val="btLr"/>
            <w:vAlign w:val="center"/>
            <w:hideMark/>
          </w:tcPr>
          <w:p w14:paraId="00F9569E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-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D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9 to D-1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787CA19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1 (Baseline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604F446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1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5BFF9A5A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2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77D1495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3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32F8200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 4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73F1324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5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07240061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6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0B2F508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7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312FE803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8 (M2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15E486B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10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7B1018B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12 (M3)</w:t>
            </w:r>
          </w:p>
        </w:tc>
        <w:tc>
          <w:tcPr>
            <w:tcW w:w="504" w:type="dxa"/>
            <w:vMerge w:val="restart"/>
            <w:shd w:val="clear" w:color="000000" w:fill="E7E6E6"/>
            <w:textDirection w:val="btLr"/>
            <w:vAlign w:val="center"/>
            <w:hideMark/>
          </w:tcPr>
          <w:p w14:paraId="33909A8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 (M4)</w:t>
            </w:r>
            <w:r w:rsidRPr="00B478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4D848DCC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20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7140AEC3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 (M5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597D5F0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26 (M6)</w:t>
            </w:r>
            <w:r w:rsidRPr="00B478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504" w:type="dxa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39B2A66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4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15A736C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8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4AED5D5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12/13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0F21AAE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26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19A6BF9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39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2D10722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52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6AF8E0E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65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68D97687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W78 (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)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79A50D41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vAlign w:val="center"/>
            <w:hideMark/>
          </w:tcPr>
          <w:p w14:paraId="4BFA6C4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</w:t>
            </w: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CA12F2" w:rsidRPr="00ED3453" w14:paraId="68199CBC" w14:textId="77777777" w:rsidTr="00026311">
        <w:trPr>
          <w:gridAfter w:val="1"/>
          <w:wAfter w:w="7" w:type="dxa"/>
          <w:trHeight w:val="656"/>
        </w:trPr>
        <w:tc>
          <w:tcPr>
            <w:tcW w:w="1158" w:type="dxa"/>
            <w:vMerge/>
            <w:vAlign w:val="center"/>
            <w:hideMark/>
          </w:tcPr>
          <w:p w14:paraId="65609121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4AC7CE0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83F67B5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37A456D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4C622B1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602DADB3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536D9E38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F5B9D4A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68ADFCA4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75C21AD5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328C55DD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4CC6DC1F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03F76D21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462232A0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8FD0156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0D291896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shd w:val="clear" w:color="auto" w:fill="auto"/>
            <w:vAlign w:val="center"/>
            <w:hideMark/>
          </w:tcPr>
          <w:p w14:paraId="7CA0EBE2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gridSpan w:val="2"/>
            <w:vMerge/>
            <w:vAlign w:val="center"/>
            <w:hideMark/>
          </w:tcPr>
          <w:p w14:paraId="4486428D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6DB3E207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8F31956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111FB636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089DF16A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2E432109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60573294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0C3C4F94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00C5A541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14:paraId="396162D7" w14:textId="77777777" w:rsidR="00CA12F2" w:rsidRPr="00ED3453" w:rsidRDefault="00CA12F2" w:rsidP="00026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A12F2" w:rsidRPr="00ED3453" w14:paraId="6C41A70E" w14:textId="77777777" w:rsidTr="00026311">
        <w:trPr>
          <w:gridAfter w:val="1"/>
          <w:wAfter w:w="7" w:type="dxa"/>
          <w:trHeight w:val="300"/>
        </w:trPr>
        <w:tc>
          <w:tcPr>
            <w:tcW w:w="1158" w:type="dxa"/>
            <w:shd w:val="clear" w:color="auto" w:fill="auto"/>
            <w:vAlign w:val="center"/>
            <w:hideMark/>
          </w:tcPr>
          <w:p w14:paraId="399EBA4E" w14:textId="77777777" w:rsidR="00CA12F2" w:rsidRPr="00ED3453" w:rsidRDefault="00CA12F2" w:rsidP="0002631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N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5E0C4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80A577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FC9346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4EB857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A6D103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513AE9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F1D17C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A25964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F0377C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317513C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0941DE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D4BD5B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000000" w:fill="E7E6E6"/>
            <w:vAlign w:val="center"/>
            <w:hideMark/>
          </w:tcPr>
          <w:p w14:paraId="4153EE6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BECF1F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C0AFB0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C4C1547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gridSpan w:val="2"/>
            <w:shd w:val="clear" w:color="auto" w:fill="auto"/>
            <w:vAlign w:val="center"/>
            <w:hideMark/>
          </w:tcPr>
          <w:p w14:paraId="7DD91C4E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D1FE28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B42618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CA48E5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FF5D46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4E27F17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03238A7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1B400F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196A4BC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B3A725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A12F2" w:rsidRPr="00ED3453" w14:paraId="65DADD39" w14:textId="77777777" w:rsidTr="00026311">
        <w:trPr>
          <w:gridAfter w:val="1"/>
          <w:wAfter w:w="7" w:type="dxa"/>
          <w:trHeight w:val="300"/>
        </w:trPr>
        <w:tc>
          <w:tcPr>
            <w:tcW w:w="1158" w:type="dxa"/>
            <w:shd w:val="clear" w:color="auto" w:fill="auto"/>
            <w:vAlign w:val="center"/>
            <w:hideMark/>
          </w:tcPr>
          <w:p w14:paraId="2DB2C56A" w14:textId="77777777" w:rsidR="00CA12F2" w:rsidRPr="00ED3453" w:rsidRDefault="00CA12F2" w:rsidP="0002631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ix-TB</w:t>
            </w:r>
            <w:r w:rsidRPr="00B478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4C3AC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D77411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30867D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485940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38D9FD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B3A1B9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F41BFC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867378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AC9B751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78A7BA3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6B5F48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D73CB5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E4CCE3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38F759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19DD28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EA26E3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gridSpan w:val="2"/>
            <w:shd w:val="clear" w:color="auto" w:fill="auto"/>
            <w:vAlign w:val="center"/>
            <w:hideMark/>
          </w:tcPr>
          <w:p w14:paraId="086C1B4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65EB1E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9DBDF9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31D29DA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0DB580E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9CDCBFA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7172D2E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F2D30B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3B3227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A3D1EF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CA12F2" w:rsidRPr="00ED3453" w14:paraId="222434F5" w14:textId="77777777" w:rsidTr="00026311">
        <w:trPr>
          <w:gridAfter w:val="1"/>
          <w:wAfter w:w="7" w:type="dxa"/>
          <w:trHeight w:val="300"/>
        </w:trPr>
        <w:tc>
          <w:tcPr>
            <w:tcW w:w="1158" w:type="dxa"/>
            <w:shd w:val="clear" w:color="auto" w:fill="auto"/>
            <w:vAlign w:val="center"/>
            <w:hideMark/>
          </w:tcPr>
          <w:p w14:paraId="1865C394" w14:textId="77777777" w:rsidR="00CA12F2" w:rsidRPr="00ED3453" w:rsidRDefault="00CA12F2" w:rsidP="0002631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eNix</w:t>
            </w:r>
            <w:r w:rsidRPr="00B478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0CBF83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B1BC7A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3C71AF3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861A8A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58F05D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AE03C1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76ED5B1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208A0C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00C8B9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C55155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721C9B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644177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D4533F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2E6FDEA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2A7F7E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0DD9F4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gridSpan w:val="2"/>
            <w:shd w:val="clear" w:color="auto" w:fill="auto"/>
            <w:vAlign w:val="center"/>
            <w:hideMark/>
          </w:tcPr>
          <w:p w14:paraId="71350CA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B33985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5693A6C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0F306C4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6577CA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554BD6C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EF3B40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64E113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BF725F2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377B33F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A12F2" w:rsidRPr="00ED3453" w14:paraId="79843902" w14:textId="77777777" w:rsidTr="00026311">
        <w:trPr>
          <w:gridAfter w:val="1"/>
          <w:wAfter w:w="7" w:type="dxa"/>
          <w:trHeight w:val="300"/>
        </w:trPr>
        <w:tc>
          <w:tcPr>
            <w:tcW w:w="1158" w:type="dxa"/>
            <w:shd w:val="clear" w:color="auto" w:fill="auto"/>
            <w:vAlign w:val="center"/>
            <w:hideMark/>
          </w:tcPr>
          <w:p w14:paraId="62104FE7" w14:textId="77777777" w:rsidR="00CA12F2" w:rsidRPr="00ED3453" w:rsidRDefault="00CA12F2" w:rsidP="0002631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D3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mpliciTB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6D633E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291D660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FD9CFD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207DA21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247FF1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F125D7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E99647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DB0245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96EE1C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DD8E776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534750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787B761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000000" w:fill="E7E6E6"/>
            <w:vAlign w:val="center"/>
            <w:hideMark/>
          </w:tcPr>
          <w:p w14:paraId="336E790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02589DC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B269CF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3611DC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gridSpan w:val="2"/>
            <w:shd w:val="clear" w:color="auto" w:fill="auto"/>
            <w:vAlign w:val="center"/>
            <w:hideMark/>
          </w:tcPr>
          <w:p w14:paraId="3FC037E8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C2D863D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983AC87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1B7E6CC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C1F7E1B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F35C905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0D6D9E49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15E055A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4F001553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513F03DE" w14:textId="77777777" w:rsidR="00CA12F2" w:rsidRPr="00ED3453" w:rsidRDefault="00CA12F2" w:rsidP="00026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D345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608BE801" w14:textId="77777777" w:rsidR="00CA12F2" w:rsidRDefault="00CA12F2" w:rsidP="00CA12F2">
      <w:pPr>
        <w:spacing w:after="0" w:line="480" w:lineRule="auto"/>
        <w:rPr>
          <w:rFonts w:cstheme="minorHAnsi"/>
        </w:rPr>
      </w:pPr>
      <w:r w:rsidRPr="006B2DA4">
        <w:rPr>
          <w:rFonts w:cstheme="minorHAnsi"/>
          <w:vertAlign w:val="superscript"/>
        </w:rPr>
        <w:t>1</w:t>
      </w:r>
      <w:r>
        <w:rPr>
          <w:rFonts w:cstheme="minorHAnsi"/>
        </w:rPr>
        <w:t>D = day, FU = follow-up post end-of-treatment, M = month, W = week</w:t>
      </w:r>
    </w:p>
    <w:p w14:paraId="725045F4" w14:textId="77777777" w:rsidR="00CA12F2" w:rsidRDefault="00CA12F2" w:rsidP="00CA12F2">
      <w:pPr>
        <w:spacing w:after="0" w:line="480" w:lineRule="auto"/>
        <w:rPr>
          <w:rFonts w:cstheme="minorHAnsi"/>
        </w:rPr>
      </w:pPr>
      <w:r w:rsidRPr="001D22E3">
        <w:rPr>
          <w:rFonts w:cstheme="minorHAnsi"/>
          <w:vertAlign w:val="superscript"/>
        </w:rPr>
        <w:t>2</w:t>
      </w:r>
      <w:r>
        <w:rPr>
          <w:rFonts w:cstheme="minorHAnsi"/>
        </w:rPr>
        <w:t>Additional unscheduled or early withdrawal visits could take place at any point throughout the trials.</w:t>
      </w:r>
    </w:p>
    <w:p w14:paraId="0C988872" w14:textId="77777777" w:rsidR="00CA12F2" w:rsidRDefault="00CA12F2" w:rsidP="00CA12F2">
      <w:pPr>
        <w:spacing w:line="480" w:lineRule="auto"/>
        <w:rPr>
          <w:rFonts w:cstheme="minorHAnsi"/>
        </w:rPr>
      </w:pPr>
      <w:r w:rsidRPr="00B47804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Nix-TB and </w:t>
      </w:r>
      <w:proofErr w:type="spellStart"/>
      <w:r>
        <w:rPr>
          <w:rFonts w:cstheme="minorHAnsi"/>
        </w:rPr>
        <w:t>ZeNix</w:t>
      </w:r>
      <w:proofErr w:type="spellEnd"/>
      <w:r>
        <w:rPr>
          <w:rFonts w:cstheme="minorHAnsi"/>
        </w:rPr>
        <w:t xml:space="preserve"> p</w:t>
      </w:r>
      <w:r w:rsidRPr="00047AA8">
        <w:rPr>
          <w:rFonts w:cstheme="minorHAnsi"/>
        </w:rPr>
        <w:t xml:space="preserve">articipants with a sputum culture positive for MTB at W16 could have their treatment extended to 9 months. In this case, additional sputum cultures were </w:t>
      </w:r>
      <w:r>
        <w:rPr>
          <w:rFonts w:cstheme="minorHAnsi"/>
        </w:rPr>
        <w:t xml:space="preserve">to be </w:t>
      </w:r>
      <w:r w:rsidRPr="00047AA8">
        <w:rPr>
          <w:rFonts w:cstheme="minorHAnsi"/>
        </w:rPr>
        <w:t>performed at W30, W34 and W39.</w:t>
      </w:r>
    </w:p>
    <w:p w14:paraId="52B738FB" w14:textId="77777777" w:rsidR="00CA12F2" w:rsidRPr="00B47804" w:rsidRDefault="00CA12F2" w:rsidP="00CA12F2">
      <w:pPr>
        <w:spacing w:line="480" w:lineRule="auto"/>
        <w:rPr>
          <w:rFonts w:cstheme="minorHAnsi"/>
        </w:rPr>
      </w:pPr>
      <w:r w:rsidRPr="00B47804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4</w:t>
      </w:r>
      <w:r w:rsidRPr="00B47804">
        <w:rPr>
          <w:rFonts w:ascii="Calibri" w:eastAsia="Times New Roman" w:hAnsi="Calibri" w:cs="Calibri"/>
          <w:color w:val="000000"/>
          <w:kern w:val="0"/>
          <w14:ligatures w14:val="none"/>
        </w:rPr>
        <w:t>STAND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</w:t>
      </w:r>
      <w:proofErr w:type="spellStart"/>
      <w:r>
        <w:rPr>
          <w:rFonts w:ascii="Calibri" w:eastAsia="Times New Roman" w:hAnsi="Calibri" w:cs="Calibri"/>
          <w:color w:val="000000"/>
          <w:kern w:val="0"/>
          <w14:ligatures w14:val="none"/>
        </w:rPr>
        <w:t>SimpliciTB</w:t>
      </w:r>
      <w:proofErr w:type="spellEnd"/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ncluded a 4-month treatment arm, in addition to a 6-month treatment arm.</w:t>
      </w:r>
    </w:p>
    <w:p w14:paraId="2F0A89E5" w14:textId="17F21861" w:rsidR="00CA12F2" w:rsidRDefault="00CA12F2">
      <w:r>
        <w:br w:type="page"/>
      </w:r>
    </w:p>
    <w:p w14:paraId="6D20E611" w14:textId="77777777" w:rsidR="00CA12F2" w:rsidRDefault="00CA12F2" w:rsidP="000C25F2">
      <w:pPr>
        <w:pStyle w:val="ListParagraph"/>
        <w:spacing w:line="480" w:lineRule="auto"/>
        <w:sectPr w:rsidR="00CA12F2" w:rsidSect="00CA12F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34B8180" w14:textId="6EDCFE09" w:rsidR="00B46792" w:rsidRDefault="00AF7D6A" w:rsidP="00120A2E">
      <w:pPr>
        <w:pStyle w:val="ListParagraph"/>
        <w:numPr>
          <w:ilvl w:val="0"/>
          <w:numId w:val="11"/>
        </w:numPr>
        <w:spacing w:line="480" w:lineRule="auto"/>
      </w:pPr>
      <w:r w:rsidRPr="00986648">
        <w:lastRenderedPageBreak/>
        <w:t>REMA MIC assay</w:t>
      </w:r>
      <w:bookmarkEnd w:id="1"/>
    </w:p>
    <w:p w14:paraId="69C7C165" w14:textId="77777777" w:rsidR="00120A2E" w:rsidRDefault="00F91103" w:rsidP="00120A2E">
      <w:pPr>
        <w:spacing w:line="480" w:lineRule="auto"/>
        <w:jc w:val="both"/>
      </w:pPr>
      <w:r w:rsidRPr="00986648">
        <w:t>Pretomanid stock</w:t>
      </w:r>
      <w:r w:rsidR="002657C4" w:rsidRPr="00986648">
        <w:t xml:space="preserve"> solutions</w:t>
      </w:r>
      <w:r w:rsidRPr="00986648">
        <w:t xml:space="preserve"> </w:t>
      </w:r>
      <w:r w:rsidR="00176CE2" w:rsidRPr="00986648">
        <w:t>were prepared in DMSO</w:t>
      </w:r>
      <w:r w:rsidR="00DC06BC" w:rsidRPr="00986648">
        <w:t>, and</w:t>
      </w:r>
      <w:r w:rsidR="000F0A84" w:rsidRPr="00986648">
        <w:t xml:space="preserve"> further diluted in 7H9 media (supplemented with 10% OADC/4% glycerol/1% Tween) to create</w:t>
      </w:r>
      <w:r w:rsidR="006556C5">
        <w:t xml:space="preserve"> a</w:t>
      </w:r>
      <w:r w:rsidR="003D5870" w:rsidRPr="00986648">
        <w:t xml:space="preserve"> </w:t>
      </w:r>
      <w:r w:rsidR="000F0A84" w:rsidRPr="00986648">
        <w:t>working solution</w:t>
      </w:r>
      <w:r w:rsidR="002657C4" w:rsidRPr="00986648">
        <w:t xml:space="preserve"> </w:t>
      </w:r>
      <w:r w:rsidR="00680130">
        <w:t xml:space="preserve">immediately </w:t>
      </w:r>
      <w:r w:rsidR="002657C4" w:rsidRPr="00986648">
        <w:t>prior to use</w:t>
      </w:r>
      <w:r w:rsidR="000F0A84" w:rsidRPr="00986648">
        <w:t xml:space="preserve">. </w:t>
      </w:r>
      <w:r w:rsidR="002B133D" w:rsidRPr="00986648">
        <w:t>Two</w:t>
      </w:r>
      <w:r w:rsidRPr="00986648">
        <w:t xml:space="preserve">-fold serial dilutions in </w:t>
      </w:r>
      <w:r w:rsidR="00133B3A">
        <w:t>100</w:t>
      </w:r>
      <w:r w:rsidR="005258C9">
        <w:t xml:space="preserve"> </w:t>
      </w:r>
      <w:r w:rsidR="003C3114" w:rsidRPr="00CA472F">
        <w:t>µ</w:t>
      </w:r>
      <w:r w:rsidR="00133B3A">
        <w:t xml:space="preserve">l </w:t>
      </w:r>
      <w:r w:rsidRPr="00986648">
        <w:t xml:space="preserve">7H9 </w:t>
      </w:r>
      <w:r w:rsidR="00614631">
        <w:t xml:space="preserve">(See Table S2) </w:t>
      </w:r>
      <w:r w:rsidRPr="00986648">
        <w:t xml:space="preserve">were </w:t>
      </w:r>
      <w:r w:rsidR="002B133D" w:rsidRPr="00986648">
        <w:t>performed</w:t>
      </w:r>
      <w:r w:rsidRPr="00986648">
        <w:t xml:space="preserve"> in the 96-well plate</w:t>
      </w:r>
      <w:r w:rsidR="005B50B4">
        <w:t>s</w:t>
      </w:r>
      <w:r w:rsidR="00AF2F53">
        <w:t xml:space="preserve"> (1.25% DMSO final concentration in the top drug concentration</w:t>
      </w:r>
      <w:r w:rsidR="006556C5">
        <w:t>)</w:t>
      </w:r>
      <w:r w:rsidRPr="00986648">
        <w:t>.  Two drug</w:t>
      </w:r>
      <w:r w:rsidR="005B50B4">
        <w:t>-</w:t>
      </w:r>
      <w:r w:rsidRPr="00986648">
        <w:t xml:space="preserve">free wells were included as </w:t>
      </w:r>
      <w:proofErr w:type="gramStart"/>
      <w:r w:rsidRPr="00986648">
        <w:t>the growth</w:t>
      </w:r>
      <w:proofErr w:type="gramEnd"/>
      <w:r w:rsidRPr="00986648">
        <w:t xml:space="preserve"> control (GC) for each isolate.  Plates were inoculated with 100 µl bacterial suspension prepared from a MGIT seed culture</w:t>
      </w:r>
      <w:r w:rsidR="0001779F">
        <w:t xml:space="preserve">, used 1-5 days after </w:t>
      </w:r>
      <w:r w:rsidR="00C806D4">
        <w:t>flagging positive</w:t>
      </w:r>
      <w:r w:rsidR="00CB6049">
        <w:t xml:space="preserve">, </w:t>
      </w:r>
      <w:r w:rsidRPr="00986648">
        <w:t>as per MGIT MIC inocul</w:t>
      </w:r>
      <w:r w:rsidR="005B50B4">
        <w:t>um</w:t>
      </w:r>
      <w:r w:rsidRPr="00986648">
        <w:t xml:space="preserve"> preparation guidelines </w:t>
      </w:r>
      <w:r w:rsidR="00516A69">
        <w:fldChar w:fldCharType="begin"/>
      </w:r>
      <w:r w:rsidR="00516A69">
        <w:instrText xml:space="preserve"> ADDIN EN.CITE &lt;EndNote&gt;&lt;Cite&gt;&lt;Author&gt;World Health Organization&lt;/Author&gt;&lt;Year&gt;2018&lt;/Year&gt;&lt;RecNum&gt;59&lt;/RecNum&gt;&lt;DisplayText&gt;[1]&lt;/DisplayText&gt;&lt;record&gt;&lt;rec-number&gt;59&lt;/rec-number&gt;&lt;foreign-keys&gt;&lt;key app="EN" db-id="arrrsaefttt525ed0s9xwzaqvd0ttdsrzf5t" timestamp="1628757799"&gt;59&lt;/key&gt;&lt;/foreign-keys&gt;&lt;ref-type name="Journal Article"&gt;17&lt;/ref-type&gt;&lt;contributors&gt;&lt;authors&gt;&lt;author&gt;World Health Organization,&lt;/author&gt;&lt;/authors&gt;&lt;/contributors&gt;&lt;titles&gt;&lt;title&gt;Technical manual for drug susceptibility testing of medicines used in the treatment of tuberculosis [WHO/CDS/TB/2018.24]https://apps.who.int/iris/handle/10665/275469 (accessed 12 Aug 2021)&lt;/title&gt;&lt;/titles&gt;&lt;dates&gt;&lt;year&gt;2018&lt;/year&gt;&lt;/dates&gt;&lt;urls&gt;&lt;/urls&gt;&lt;/record&gt;&lt;/Cite&gt;&lt;/EndNote&gt;</w:instrText>
      </w:r>
      <w:r w:rsidR="00516A69">
        <w:fldChar w:fldCharType="separate"/>
      </w:r>
      <w:r w:rsidR="00516A69">
        <w:rPr>
          <w:noProof/>
        </w:rPr>
        <w:t>[1]</w:t>
      </w:r>
      <w:r w:rsidR="00516A69">
        <w:fldChar w:fldCharType="end"/>
      </w:r>
      <w:r w:rsidR="00CB6049">
        <w:t>.</w:t>
      </w:r>
      <w:r w:rsidR="002F3C53" w:rsidRPr="002F3C53">
        <w:t xml:space="preserve"> </w:t>
      </w:r>
      <w:r w:rsidRPr="00986648">
        <w:t xml:space="preserve">Plates were sealed in plastic bags and incubated for 7 days at 37°C, after which 20 µl 0.01% resazurin dye </w:t>
      </w:r>
      <w:r w:rsidR="00CB6049">
        <w:t xml:space="preserve">(prepared fresh from 0.1% frozen stocks) </w:t>
      </w:r>
      <w:r w:rsidRPr="00986648">
        <w:t>was added to each well and re-incubated at 37°C, protected from light. Plates were observed after 24 and 48 hours for a color change in GC wells, after which drug-containing wells were assessed and the MIC determined as the lowest concentration of drug that prevented this color change.</w:t>
      </w:r>
    </w:p>
    <w:p w14:paraId="7EF3F8CD" w14:textId="1E9E2CD1" w:rsidR="00E1093E" w:rsidRDefault="00614631" w:rsidP="00120A2E">
      <w:pPr>
        <w:pStyle w:val="ListParagraph"/>
        <w:numPr>
          <w:ilvl w:val="0"/>
          <w:numId w:val="11"/>
        </w:numPr>
        <w:spacing w:line="480" w:lineRule="auto"/>
        <w:jc w:val="both"/>
      </w:pPr>
      <w:bookmarkStart w:id="2" w:name="_Toc129243295"/>
      <w:r w:rsidRPr="00986648">
        <w:t>WGS analys</w:t>
      </w:r>
      <w:r w:rsidR="00D02FF5">
        <w:t>e</w:t>
      </w:r>
      <w:r w:rsidRPr="00986648">
        <w:t>s</w:t>
      </w:r>
      <w:bookmarkEnd w:id="2"/>
    </w:p>
    <w:p w14:paraId="1F0A0E7C" w14:textId="77777777" w:rsidR="00120A2E" w:rsidRDefault="006759D3" w:rsidP="00120A2E">
      <w:pPr>
        <w:spacing w:line="480" w:lineRule="auto"/>
        <w:jc w:val="both"/>
      </w:pPr>
      <w:bookmarkStart w:id="3" w:name="_Hlk129078864"/>
      <w:r>
        <w:t>Se</w:t>
      </w:r>
      <w:r w:rsidR="00B54744">
        <w:rPr>
          <w:color w:val="000000"/>
        </w:rPr>
        <w:t>quence reads were mapped to the H37Rv reference genome (</w:t>
      </w:r>
      <w:proofErr w:type="spellStart"/>
      <w:r w:rsidR="00B54744">
        <w:rPr>
          <w:color w:val="000000"/>
        </w:rPr>
        <w:t>RefSeq</w:t>
      </w:r>
      <w:proofErr w:type="spellEnd"/>
      <w:r w:rsidR="00B54744">
        <w:rPr>
          <w:color w:val="000000"/>
        </w:rPr>
        <w:t xml:space="preserve"> accession: NC_000962.3) using bwa mem v.0.7.17 </w:t>
      </w:r>
      <w:r w:rsidR="00516A69">
        <w:rPr>
          <w:color w:val="000000"/>
        </w:rPr>
        <w:fldChar w:fldCharType="begin"/>
      </w:r>
      <w:r w:rsidR="00516A69">
        <w:rPr>
          <w:color w:val="000000"/>
        </w:rPr>
        <w:instrText xml:space="preserve"> ADDIN EN.CITE &lt;EndNote&gt;&lt;Cite&gt;&lt;Author&gt;Li&lt;/Author&gt;&lt;Year&gt;2013&lt;/Year&gt;&lt;RecNum&gt;80&lt;/RecNum&gt;&lt;DisplayText&gt;[2]&lt;/DisplayText&gt;&lt;record&gt;&lt;rec-number&gt;80&lt;/rec-number&gt;&lt;foreign-keys&gt;&lt;key app="EN" db-id="arrrsaefttt525ed0s9xwzaqvd0ttdsrzf5t" timestamp="1678226529"&gt;80&lt;/key&gt;&lt;/foreign-keys&gt;&lt;ref-type name="Journal Article"&gt;17&lt;/ref-type&gt;&lt;contributors&gt;&lt;authors&gt;&lt;author&gt;Li, Heng&lt;/author&gt;&lt;/authors&gt;&lt;/contributors&gt;&lt;titles&gt;&lt;title&gt;Aligning sequence reads, clone sequences and assembly contigs with BWA-MEM&lt;/title&gt;&lt;secondary-title&gt;arXiv preprint arXiv:1303.3997&lt;/secondary-title&gt;&lt;/titles&gt;&lt;periodical&gt;&lt;full-title&gt;arXiv preprint arXiv:1303.3997&lt;/full-title&gt;&lt;/periodical&gt;&lt;dates&gt;&lt;year&gt;2013&lt;/year&gt;&lt;/dates&gt;&lt;urls&gt;&lt;/urls&gt;&lt;/record&gt;&lt;/Cite&gt;&lt;/EndNote&gt;</w:instrText>
      </w:r>
      <w:r w:rsidR="00516A69">
        <w:rPr>
          <w:color w:val="000000"/>
        </w:rPr>
        <w:fldChar w:fldCharType="separate"/>
      </w:r>
      <w:r w:rsidR="00516A69">
        <w:rPr>
          <w:noProof/>
          <w:color w:val="000000"/>
        </w:rPr>
        <w:t>[2]</w:t>
      </w:r>
      <w:r w:rsidR="00516A69">
        <w:rPr>
          <w:color w:val="000000"/>
        </w:rPr>
        <w:fldChar w:fldCharType="end"/>
      </w:r>
      <w:r w:rsidR="00B54744">
        <w:rPr>
          <w:color w:val="000000"/>
        </w:rPr>
        <w:t xml:space="preserve">, and alignments sorted using </w:t>
      </w:r>
      <w:proofErr w:type="spellStart"/>
      <w:r w:rsidR="00B54744">
        <w:rPr>
          <w:color w:val="000000"/>
        </w:rPr>
        <w:t>samtools</w:t>
      </w:r>
      <w:proofErr w:type="spellEnd"/>
      <w:r w:rsidR="00B54744">
        <w:rPr>
          <w:color w:val="000000"/>
        </w:rPr>
        <w:t xml:space="preserve"> v.1.12 </w:t>
      </w:r>
      <w:r w:rsidR="00516A69">
        <w:rPr>
          <w:color w:val="000000"/>
        </w:rPr>
        <w:fldChar w:fldCharType="begin"/>
      </w:r>
      <w:r w:rsidR="00516A69">
        <w:rPr>
          <w:color w:val="000000"/>
        </w:rPr>
        <w:instrText xml:space="preserve"> ADDIN EN.CITE &lt;EndNote&gt;&lt;Cite&gt;&lt;Author&gt;Li&lt;/Author&gt;&lt;Year&gt;2009&lt;/Year&gt;&lt;RecNum&gt;68&lt;/RecNum&gt;&lt;DisplayText&gt;[3]&lt;/DisplayText&gt;&lt;record&gt;&lt;rec-number&gt;68&lt;/rec-number&gt;&lt;foreign-keys&gt;&lt;key app="EN" db-id="arrrsaefttt525ed0s9xwzaqvd0ttdsrzf5t" timestamp="1656931266"&gt;68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516A69">
        <w:rPr>
          <w:color w:val="000000"/>
        </w:rPr>
        <w:fldChar w:fldCharType="separate"/>
      </w:r>
      <w:r w:rsidR="00516A69">
        <w:rPr>
          <w:noProof/>
          <w:color w:val="000000"/>
        </w:rPr>
        <w:t>[3]</w:t>
      </w:r>
      <w:r w:rsidR="00516A69">
        <w:rPr>
          <w:color w:val="000000"/>
        </w:rPr>
        <w:fldChar w:fldCharType="end"/>
      </w:r>
      <w:r w:rsidR="009032E6">
        <w:rPr>
          <w:color w:val="000000"/>
        </w:rPr>
        <w:t>.</w:t>
      </w:r>
      <w:r w:rsidR="009032E6" w:rsidRPr="009032E6">
        <w:rPr>
          <w:color w:val="000000"/>
        </w:rPr>
        <w:t xml:space="preserve"> </w:t>
      </w:r>
      <w:r w:rsidR="00B54744">
        <w:rPr>
          <w:color w:val="000000"/>
        </w:rPr>
        <w:t xml:space="preserve">Site Statistics were generated using </w:t>
      </w:r>
      <w:proofErr w:type="spellStart"/>
      <w:r w:rsidR="00B54744">
        <w:rPr>
          <w:color w:val="000000"/>
        </w:rPr>
        <w:t>bcftools</w:t>
      </w:r>
      <w:proofErr w:type="spellEnd"/>
      <w:r w:rsidR="00B54744">
        <w:rPr>
          <w:color w:val="000000"/>
        </w:rPr>
        <w:t xml:space="preserve"> </w:t>
      </w:r>
      <w:proofErr w:type="spellStart"/>
      <w:r w:rsidR="00B54744">
        <w:rPr>
          <w:color w:val="000000"/>
        </w:rPr>
        <w:t>mpileup</w:t>
      </w:r>
      <w:proofErr w:type="spellEnd"/>
      <w:r w:rsidR="00B54744">
        <w:rPr>
          <w:color w:val="000000"/>
        </w:rPr>
        <w:t xml:space="preserve"> v.1.12 and gene annotation generated using </w:t>
      </w:r>
      <w:proofErr w:type="spellStart"/>
      <w:r w:rsidR="00B54744">
        <w:rPr>
          <w:color w:val="000000"/>
        </w:rPr>
        <w:t>snpEff</w:t>
      </w:r>
      <w:proofErr w:type="spellEnd"/>
      <w:r w:rsidR="00B54744">
        <w:rPr>
          <w:color w:val="000000"/>
        </w:rPr>
        <w:t xml:space="preserve"> (v.4.3.1t) software </w:t>
      </w:r>
      <w:r w:rsidR="00516A69">
        <w:rPr>
          <w:color w:val="000000"/>
        </w:rPr>
        <w:fldChar w:fldCharType="begin"/>
      </w:r>
      <w:r w:rsidR="00516A69">
        <w:rPr>
          <w:color w:val="000000"/>
        </w:rPr>
        <w:instrText xml:space="preserve"> ADDIN EN.CITE &lt;EndNote&gt;&lt;Cite&gt;&lt;Author&gt;Cingolani&lt;/Author&gt;&lt;Year&gt;2012&lt;/Year&gt;&lt;RecNum&gt;54&lt;/RecNum&gt;&lt;DisplayText&gt;[4]&lt;/DisplayText&gt;&lt;record&gt;&lt;rec-number&gt;54&lt;/rec-number&gt;&lt;foreign-keys&gt;&lt;key app="EN" db-id="arrrsaefttt525ed0s9xwzaqvd0ttdsrzf5t" timestamp="1628251568"&gt;54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/titles&gt;&lt;periodical&gt;&lt;full-title&gt;Fly (Austin)&lt;/full-title&gt;&lt;/periodical&gt;&lt;pages&gt;80-92&lt;/pages&gt;&lt;volume&gt;6&lt;/volume&gt;&lt;number&gt;2&lt;/number&gt;&lt;edition&gt;2012/06/26&lt;/edition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42 (Electronic)&amp;#xD;1933-6934 (Linking)&lt;/isbn&gt;&lt;accession-num&gt;22728672&lt;/accession-num&gt;&lt;urls&gt;&lt;related-urls&gt;&lt;url&gt;https://www.ncbi.nlm.nih.gov/pubmed/22728672&lt;/url&gt;&lt;/related-urls&gt;&lt;/urls&gt;&lt;custom2&gt;PMC3679285&lt;/custom2&gt;&lt;electronic-resource-num&gt;10.4161/fly.19695&lt;/electronic-resource-num&gt;&lt;/record&gt;&lt;/Cite&gt;&lt;/EndNote&gt;</w:instrText>
      </w:r>
      <w:r w:rsidR="00516A69">
        <w:rPr>
          <w:color w:val="000000"/>
        </w:rPr>
        <w:fldChar w:fldCharType="separate"/>
      </w:r>
      <w:r w:rsidR="00516A69">
        <w:rPr>
          <w:noProof/>
          <w:color w:val="000000"/>
        </w:rPr>
        <w:t>[4]</w:t>
      </w:r>
      <w:r w:rsidR="00516A69">
        <w:rPr>
          <w:color w:val="000000"/>
        </w:rPr>
        <w:fldChar w:fldCharType="end"/>
      </w:r>
      <w:r w:rsidR="00BE56C5">
        <w:rPr>
          <w:color w:val="000000"/>
        </w:rPr>
        <w:t>.</w:t>
      </w:r>
      <w:r w:rsidR="00BE56C5" w:rsidRPr="00BE56C5">
        <w:rPr>
          <w:color w:val="000000"/>
        </w:rPr>
        <w:t xml:space="preserve"> </w:t>
      </w:r>
      <w:r w:rsidR="00B54744">
        <w:t xml:space="preserve">Only genome sequences showing mean read depth of at least </w:t>
      </w:r>
      <w:r w:rsidR="00912F6C">
        <w:t>2</w:t>
      </w:r>
      <w:r w:rsidR="00A87ECE">
        <w:t>0</w:t>
      </w:r>
      <w:r w:rsidR="00B54744">
        <w:t>x were included in the analyses</w:t>
      </w:r>
      <w:r w:rsidR="00E60394">
        <w:rPr>
          <w:color w:val="000000"/>
        </w:rPr>
        <w:t xml:space="preserve">, </w:t>
      </w:r>
      <w:r w:rsidR="00D51BFF">
        <w:rPr>
          <w:color w:val="000000"/>
        </w:rPr>
        <w:t>with 88% of baseline sam</w:t>
      </w:r>
      <w:r w:rsidR="00150C58">
        <w:rPr>
          <w:color w:val="000000"/>
        </w:rPr>
        <w:t>ples having mean read depth of &gt;100x.</w:t>
      </w:r>
      <w:r w:rsidR="001F46EA">
        <w:rPr>
          <w:color w:val="000000"/>
        </w:rPr>
        <w:t xml:space="preserve">  </w:t>
      </w:r>
      <w:r w:rsidR="00442200">
        <w:rPr>
          <w:color w:val="000000"/>
        </w:rPr>
        <w:t xml:space="preserve">Sequence purity </w:t>
      </w:r>
      <w:r w:rsidR="005747F6">
        <w:rPr>
          <w:color w:val="000000"/>
        </w:rPr>
        <w:t xml:space="preserve">(% MTB complex) </w:t>
      </w:r>
      <w:r w:rsidR="00442200">
        <w:rPr>
          <w:color w:val="000000"/>
        </w:rPr>
        <w:t xml:space="preserve">was </w:t>
      </w:r>
      <w:r w:rsidR="00B81396">
        <w:rPr>
          <w:color w:val="000000"/>
        </w:rPr>
        <w:t xml:space="preserve">determined using Kraken </w:t>
      </w:r>
      <w:r w:rsidR="00516A69">
        <w:rPr>
          <w:color w:val="000000"/>
        </w:rPr>
        <w:fldChar w:fldCharType="begin"/>
      </w:r>
      <w:r w:rsidR="00516A69">
        <w:rPr>
          <w:color w:val="000000"/>
        </w:rPr>
        <w:instrText xml:space="preserve"> ADDIN EN.CITE &lt;EndNote&gt;&lt;Cite&gt;&lt;Author&gt;Wood&lt;/Author&gt;&lt;Year&gt;2014&lt;/Year&gt;&lt;RecNum&gt;79&lt;/RecNum&gt;&lt;DisplayText&gt;[5]&lt;/DisplayText&gt;&lt;record&gt;&lt;rec-number&gt;79&lt;/rec-number&gt;&lt;foreign-keys&gt;&lt;key app="EN" db-id="arrrsaefttt525ed0s9xwzaqvd0ttdsrzf5t" timestamp="1678225129"&gt;79&lt;/key&gt;&lt;/foreign-keys&gt;&lt;ref-type name="Journal Article"&gt;17&lt;/ref-type&gt;&lt;contributors&gt;&lt;authors&gt;&lt;author&gt;Wood, D. E.&lt;/author&gt;&lt;author&gt;Salzberg, S. L.&lt;/author&gt;&lt;/authors&gt;&lt;/contributors&gt;&lt;titles&gt;&lt;title&gt;Kraken: ultrafast metagenomic sequence classification using exact alignments&lt;/title&gt;&lt;secondary-title&gt;Genome Biol&lt;/secondary-title&gt;&lt;/titles&gt;&lt;periodical&gt;&lt;full-title&gt;Genome Biol&lt;/full-title&gt;&lt;/periodical&gt;&lt;pages&gt;R46&lt;/pages&gt;&lt;volume&gt;15&lt;/volume&gt;&lt;number&gt;3&lt;/number&gt;&lt;edition&gt;20140303&lt;/edition&gt;&lt;keywords&gt;&lt;keyword&gt;Archaea/classification/genetics&lt;/keyword&gt;&lt;keyword&gt;Bacteria/classification/genetics&lt;/keyword&gt;&lt;keyword&gt;Classification&lt;/keyword&gt;&lt;keyword&gt;Humans&lt;/keyword&gt;&lt;keyword&gt;Metagenome&lt;/keyword&gt;&lt;keyword&gt;Metagenomics/*methods&lt;/keyword&gt;&lt;keyword&gt;Sensitivity and Specificity&lt;/keyword&gt;&lt;keyword&gt;Sequence Alignment/*methods&lt;/keyword&gt;&lt;keyword&gt;Sequence Analysis, DNA/*methods&lt;/keyword&gt;&lt;keyword&gt;*Software&lt;/keyword&gt;&lt;/keywords&gt;&lt;dates&gt;&lt;year&gt;2014&lt;/year&gt;&lt;pub-dates&gt;&lt;date&gt;Mar 3&lt;/date&gt;&lt;/pub-dates&gt;&lt;/dates&gt;&lt;isbn&gt;1474-760X (Electronic)&amp;#xD;1465-6906 (Print)&amp;#xD;1474-7596 (Linking)&lt;/isbn&gt;&lt;accession-num&gt;24580807&lt;/accession-num&gt;&lt;urls&gt;&lt;related-urls&gt;&lt;url&gt;https://www.ncbi.nlm.nih.gov/pubmed/24580807&lt;/url&gt;&lt;/related-urls&gt;&lt;/urls&gt;&lt;custom2&gt;PMC4053813&lt;/custom2&gt;&lt;electronic-resource-num&gt;10.1186/gb-2014-15-3-r46&lt;/electronic-resource-num&gt;&lt;remote-database-name&gt;Medline&lt;/remote-database-name&gt;&lt;remote-database-provider&gt;NLM&lt;/remote-database-provider&gt;&lt;/record&gt;&lt;/Cite&gt;&lt;/EndNote&gt;</w:instrText>
      </w:r>
      <w:r w:rsidR="00516A69">
        <w:rPr>
          <w:color w:val="000000"/>
        </w:rPr>
        <w:fldChar w:fldCharType="separate"/>
      </w:r>
      <w:r w:rsidR="00516A69">
        <w:rPr>
          <w:noProof/>
          <w:color w:val="000000"/>
        </w:rPr>
        <w:t>[5]</w:t>
      </w:r>
      <w:r w:rsidR="00516A69">
        <w:rPr>
          <w:color w:val="000000"/>
        </w:rPr>
        <w:fldChar w:fldCharType="end"/>
      </w:r>
      <w:r w:rsidR="005747F6">
        <w:rPr>
          <w:color w:val="000000"/>
        </w:rPr>
        <w:t xml:space="preserve">, to </w:t>
      </w:r>
      <w:r w:rsidR="00D6663B">
        <w:rPr>
          <w:color w:val="000000"/>
        </w:rPr>
        <w:t>exclude</w:t>
      </w:r>
      <w:r w:rsidR="005747F6">
        <w:rPr>
          <w:color w:val="000000"/>
        </w:rPr>
        <w:t xml:space="preserve"> potential contamination with non</w:t>
      </w:r>
      <w:r w:rsidR="003941CA">
        <w:rPr>
          <w:color w:val="000000"/>
        </w:rPr>
        <w:t>-</w:t>
      </w:r>
      <w:r w:rsidR="005747F6">
        <w:rPr>
          <w:color w:val="000000"/>
        </w:rPr>
        <w:t>tuberculous mycobacteria</w:t>
      </w:r>
      <w:r w:rsidR="008E5E7A">
        <w:rPr>
          <w:color w:val="000000"/>
        </w:rPr>
        <w:t xml:space="preserve"> sequence</w:t>
      </w:r>
      <w:r w:rsidR="005747F6">
        <w:rPr>
          <w:color w:val="000000"/>
        </w:rPr>
        <w:t>.</w:t>
      </w:r>
      <w:r w:rsidR="00B81396" w:rsidRPr="00B81396">
        <w:rPr>
          <w:color w:val="000000"/>
        </w:rPr>
        <w:t xml:space="preserve"> </w:t>
      </w:r>
      <w:r w:rsidR="001F46EA">
        <w:rPr>
          <w:color w:val="000000"/>
        </w:rPr>
        <w:t xml:space="preserve">See </w:t>
      </w:r>
      <w:r w:rsidR="00442200">
        <w:rPr>
          <w:color w:val="000000"/>
        </w:rPr>
        <w:t>T</w:t>
      </w:r>
      <w:r w:rsidR="001F46EA">
        <w:rPr>
          <w:color w:val="000000"/>
        </w:rPr>
        <w:t xml:space="preserve">able S3 for the full list of </w:t>
      </w:r>
      <w:r w:rsidR="00B666F8">
        <w:rPr>
          <w:color w:val="000000"/>
        </w:rPr>
        <w:t xml:space="preserve">known </w:t>
      </w:r>
      <w:r w:rsidR="00CB4739">
        <w:rPr>
          <w:color w:val="000000"/>
        </w:rPr>
        <w:t xml:space="preserve">pretomanid and bedaquiline resistance </w:t>
      </w:r>
      <w:r w:rsidR="00B666F8">
        <w:rPr>
          <w:color w:val="000000"/>
        </w:rPr>
        <w:t xml:space="preserve">conferring </w:t>
      </w:r>
      <w:r w:rsidR="00CB4739">
        <w:rPr>
          <w:color w:val="000000"/>
        </w:rPr>
        <w:t>gene</w:t>
      </w:r>
      <w:r w:rsidR="00DB11C6">
        <w:rPr>
          <w:color w:val="000000"/>
        </w:rPr>
        <w:t>s, genome positions</w:t>
      </w:r>
      <w:r w:rsidR="00DB11C6" w:rsidRPr="00DB11C6">
        <w:rPr>
          <w:color w:val="000000"/>
        </w:rPr>
        <w:t xml:space="preserve"> </w:t>
      </w:r>
      <w:r w:rsidR="00DB11C6">
        <w:rPr>
          <w:color w:val="000000"/>
        </w:rPr>
        <w:t xml:space="preserve">and upstream regions that were </w:t>
      </w:r>
      <w:r w:rsidR="005B50B4">
        <w:rPr>
          <w:color w:val="000000"/>
        </w:rPr>
        <w:t>analyzed</w:t>
      </w:r>
      <w:r w:rsidR="00CB4739">
        <w:rPr>
          <w:color w:val="000000"/>
        </w:rPr>
        <w:t xml:space="preserve"> for variants</w:t>
      </w:r>
      <w:r w:rsidR="00B175F3">
        <w:rPr>
          <w:color w:val="000000"/>
        </w:rPr>
        <w:t xml:space="preserve">. </w:t>
      </w:r>
      <w:r w:rsidR="00B54744" w:rsidRPr="00D049C7">
        <w:rPr>
          <w:color w:val="000000"/>
        </w:rPr>
        <w:t xml:space="preserve"> </w:t>
      </w:r>
      <w:r w:rsidR="006B4E6B">
        <w:rPr>
          <w:color w:val="000000"/>
        </w:rPr>
        <w:t>Li</w:t>
      </w:r>
      <w:r w:rsidR="00B666F8">
        <w:rPr>
          <w:color w:val="000000"/>
        </w:rPr>
        <w:t>nezolid</w:t>
      </w:r>
      <w:r w:rsidR="005B50B4">
        <w:rPr>
          <w:color w:val="000000"/>
        </w:rPr>
        <w:t>-</w:t>
      </w:r>
      <w:r w:rsidR="00B666F8">
        <w:rPr>
          <w:color w:val="000000"/>
        </w:rPr>
        <w:t>resistant conferring variants were determined</w:t>
      </w:r>
      <w:r w:rsidR="00B54744">
        <w:rPr>
          <w:color w:val="000000"/>
        </w:rPr>
        <w:t xml:space="preserve"> using </w:t>
      </w:r>
      <w:r w:rsidR="00B54744">
        <w:t xml:space="preserve">TB-profiler v.4.1.1 and database tbdb_a9fac19_Feb 16 2022) </w:t>
      </w:r>
      <w:r w:rsidR="00516A69">
        <w:fldChar w:fldCharType="begin">
          <w:fldData xml:space="preserve">PEVuZE5vdGU+PENpdGU+PEF1dGhvcj5QaGVsYW48L0F1dGhvcj48WWVhcj4yMDE5PC9ZZWFyPjxS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73D81">
        <w:instrText xml:space="preserve"> ADDIN EN.CITE </w:instrText>
      </w:r>
      <w:r w:rsidR="00473D81">
        <w:fldChar w:fldCharType="begin">
          <w:fldData xml:space="preserve">PEVuZE5vdGU+PENpdGU+PEF1dGhvcj5QaGVsYW48L0F1dGhvcj48WWVhcj4yMDE5PC9ZZWFyPjxS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73D81">
        <w:instrText xml:space="preserve"> ADDIN EN.CITE.DATA </w:instrText>
      </w:r>
      <w:r w:rsidR="00473D81">
        <w:fldChar w:fldCharType="end"/>
      </w:r>
      <w:r w:rsidR="00516A69">
        <w:fldChar w:fldCharType="separate"/>
      </w:r>
      <w:r w:rsidR="00516A69">
        <w:rPr>
          <w:noProof/>
        </w:rPr>
        <w:t>[6]</w:t>
      </w:r>
      <w:r w:rsidR="00516A69">
        <w:fldChar w:fldCharType="end"/>
      </w:r>
      <w:r w:rsidR="002058A4">
        <w:t xml:space="preserve">, which called </w:t>
      </w:r>
      <w:r w:rsidR="00C92C8E">
        <w:t>resi</w:t>
      </w:r>
      <w:r w:rsidR="008958F2">
        <w:t>stance based any of the following variants</w:t>
      </w:r>
      <w:r w:rsidR="00550336">
        <w:t xml:space="preserve">: </w:t>
      </w:r>
      <w:proofErr w:type="spellStart"/>
      <w:r w:rsidR="00550336" w:rsidRPr="00986648">
        <w:rPr>
          <w:i/>
          <w:iCs/>
        </w:rPr>
        <w:t>rplC</w:t>
      </w:r>
      <w:proofErr w:type="spellEnd"/>
      <w:r w:rsidR="007E6B42">
        <w:t>:</w:t>
      </w:r>
      <w:r w:rsidR="00550336">
        <w:t xml:space="preserve"> Cys154Arg; </w:t>
      </w:r>
      <w:proofErr w:type="spellStart"/>
      <w:r w:rsidR="00550336" w:rsidRPr="00986648">
        <w:rPr>
          <w:i/>
          <w:iCs/>
        </w:rPr>
        <w:t>rrl</w:t>
      </w:r>
      <w:proofErr w:type="spellEnd"/>
      <w:r w:rsidR="007E6B42">
        <w:t>:</w:t>
      </w:r>
      <w:r w:rsidR="00550336">
        <w:t xml:space="preserve"> 2299</w:t>
      </w:r>
      <w:r w:rsidR="007E6B42">
        <w:t>G&gt;</w:t>
      </w:r>
      <w:r w:rsidR="00550336">
        <w:t>T</w:t>
      </w:r>
      <w:r w:rsidR="00552B13">
        <w:t xml:space="preserve">; </w:t>
      </w:r>
      <w:proofErr w:type="spellStart"/>
      <w:r w:rsidR="00552B13" w:rsidRPr="00986648">
        <w:rPr>
          <w:i/>
          <w:iCs/>
        </w:rPr>
        <w:t>rrl</w:t>
      </w:r>
      <w:proofErr w:type="spellEnd"/>
      <w:r w:rsidR="004A18BB">
        <w:t>: 2814G&gt;T</w:t>
      </w:r>
      <w:r w:rsidR="00B666F8">
        <w:rPr>
          <w:color w:val="000000"/>
        </w:rPr>
        <w:t xml:space="preserve">. </w:t>
      </w:r>
      <w:r w:rsidR="004A18BB">
        <w:rPr>
          <w:color w:val="000000"/>
        </w:rPr>
        <w:t xml:space="preserve">In </w:t>
      </w:r>
      <w:r w:rsidR="00B354AC">
        <w:rPr>
          <w:color w:val="000000"/>
        </w:rPr>
        <w:t xml:space="preserve">isolates with phenotypic </w:t>
      </w:r>
      <w:r w:rsidR="00B354AC">
        <w:rPr>
          <w:color w:val="000000"/>
        </w:rPr>
        <w:lastRenderedPageBreak/>
        <w:t>linezolid resistance</w:t>
      </w:r>
      <w:r w:rsidR="002415A2">
        <w:rPr>
          <w:color w:val="000000"/>
        </w:rPr>
        <w:t>,</w:t>
      </w:r>
      <w:r w:rsidR="00B354AC">
        <w:rPr>
          <w:color w:val="000000"/>
        </w:rPr>
        <w:t xml:space="preserve"> </w:t>
      </w:r>
      <w:r w:rsidR="00800F56">
        <w:rPr>
          <w:color w:val="000000"/>
        </w:rPr>
        <w:t xml:space="preserve">any </w:t>
      </w:r>
      <w:r w:rsidR="00B354AC">
        <w:rPr>
          <w:color w:val="000000"/>
        </w:rPr>
        <w:t xml:space="preserve">other variants in </w:t>
      </w:r>
      <w:proofErr w:type="spellStart"/>
      <w:r w:rsidR="00B354AC" w:rsidRPr="00986648">
        <w:rPr>
          <w:i/>
          <w:iCs/>
          <w:color w:val="000000"/>
        </w:rPr>
        <w:t>rplC</w:t>
      </w:r>
      <w:proofErr w:type="spellEnd"/>
      <w:r w:rsidR="00B354AC" w:rsidRPr="00986648">
        <w:rPr>
          <w:i/>
          <w:iCs/>
          <w:color w:val="000000"/>
        </w:rPr>
        <w:t xml:space="preserve"> </w:t>
      </w:r>
      <w:r w:rsidR="00B354AC">
        <w:rPr>
          <w:color w:val="000000"/>
        </w:rPr>
        <w:t xml:space="preserve">and </w:t>
      </w:r>
      <w:proofErr w:type="spellStart"/>
      <w:r w:rsidR="00B354AC" w:rsidRPr="00986648">
        <w:rPr>
          <w:i/>
          <w:iCs/>
          <w:color w:val="000000"/>
        </w:rPr>
        <w:t>rrl</w:t>
      </w:r>
      <w:proofErr w:type="spellEnd"/>
      <w:r w:rsidR="00B354AC">
        <w:rPr>
          <w:color w:val="000000"/>
        </w:rPr>
        <w:t xml:space="preserve"> we</w:t>
      </w:r>
      <w:r w:rsidR="004B05C4">
        <w:rPr>
          <w:color w:val="000000"/>
        </w:rPr>
        <w:t xml:space="preserve">re also </w:t>
      </w:r>
      <w:r w:rsidR="002415A2">
        <w:rPr>
          <w:color w:val="000000"/>
        </w:rPr>
        <w:t xml:space="preserve">reviewed from </w:t>
      </w:r>
      <w:r w:rsidR="00800F56">
        <w:rPr>
          <w:color w:val="000000"/>
        </w:rPr>
        <w:t xml:space="preserve">the </w:t>
      </w:r>
      <w:r w:rsidR="002415A2">
        <w:rPr>
          <w:color w:val="000000"/>
        </w:rPr>
        <w:t>TB-profiler outputs</w:t>
      </w:r>
      <w:r w:rsidR="004B05C4">
        <w:rPr>
          <w:color w:val="000000"/>
        </w:rPr>
        <w:t xml:space="preserve">. </w:t>
      </w:r>
      <w:r w:rsidR="006252D1" w:rsidRPr="00F00B16">
        <w:rPr>
          <w:color w:val="000000"/>
        </w:rPr>
        <w:t>The percentage of variants of interest,</w:t>
      </w:r>
      <w:r w:rsidR="00F00B16" w:rsidRPr="00F00B16">
        <w:rPr>
          <w:color w:val="000000"/>
        </w:rPr>
        <w:t xml:space="preserve"> as</w:t>
      </w:r>
      <w:r w:rsidR="006252D1" w:rsidRPr="00F00B16">
        <w:rPr>
          <w:color w:val="000000"/>
        </w:rPr>
        <w:t xml:space="preserve"> determined by the </w:t>
      </w:r>
      <w:r w:rsidR="005B50B4">
        <w:rPr>
          <w:color w:val="000000"/>
        </w:rPr>
        <w:t xml:space="preserve">in-house </w:t>
      </w:r>
      <w:r w:rsidR="006252D1" w:rsidRPr="00F00B16">
        <w:rPr>
          <w:color w:val="000000"/>
        </w:rPr>
        <w:t>bioinformatics pipeline and/or the TB-profiler, in the genes conferring resistance to pretomanid, bedaquiline and linezolid</w:t>
      </w:r>
      <w:r w:rsidR="001279D3">
        <w:rPr>
          <w:color w:val="000000"/>
        </w:rPr>
        <w:t xml:space="preserve"> </w:t>
      </w:r>
      <w:r w:rsidR="001279D3" w:rsidRPr="00F00B16">
        <w:rPr>
          <w:color w:val="000000"/>
        </w:rPr>
        <w:t>were verified by viewing the BAM files against the H37Rv genome using</w:t>
      </w:r>
      <w:r w:rsidR="001279D3">
        <w:rPr>
          <w:color w:val="000000"/>
        </w:rPr>
        <w:t xml:space="preserve"> the genome viewer</w:t>
      </w:r>
      <w:r w:rsidR="001279D3" w:rsidRPr="00F00B16">
        <w:rPr>
          <w:color w:val="000000"/>
        </w:rPr>
        <w:t xml:space="preserve"> </w:t>
      </w:r>
      <w:r w:rsidR="001279D3" w:rsidRPr="00F00B16">
        <w:rPr>
          <w:rFonts w:ascii="Calibri" w:hAnsi="Calibri" w:cs="Calibri"/>
          <w:color w:val="000000"/>
          <w:shd w:val="clear" w:color="auto" w:fill="FFFFFF"/>
        </w:rPr>
        <w:t xml:space="preserve">IGV v.2.15.2. The percentage of variants was calculated from the proportion of </w:t>
      </w:r>
      <w:r w:rsidR="001279D3" w:rsidRPr="00F00B16">
        <w:rPr>
          <w:color w:val="000000"/>
        </w:rPr>
        <w:t xml:space="preserve">sequence reads showing variants of interest </w:t>
      </w:r>
      <w:r w:rsidR="001279D3" w:rsidRPr="00F00B16">
        <w:rPr>
          <w:rFonts w:ascii="Calibri" w:hAnsi="Calibri" w:cs="Calibri"/>
          <w:color w:val="000000"/>
          <w:shd w:val="clear" w:color="auto" w:fill="FFFFFF"/>
        </w:rPr>
        <w:t>in relation to the sequence depth at the corresponding genomic position.</w:t>
      </w:r>
      <w:r w:rsidR="00845C33"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="00845C33">
        <w:rPr>
          <w:color w:val="000000"/>
        </w:rPr>
        <w:t>Closely located</w:t>
      </w:r>
      <w:r w:rsidR="00845C33" w:rsidRPr="00F00B16">
        <w:rPr>
          <w:color w:val="000000"/>
        </w:rPr>
        <w:t xml:space="preserve"> low proportions SNPs were </w:t>
      </w:r>
      <w:r w:rsidR="00845C33">
        <w:rPr>
          <w:color w:val="000000"/>
        </w:rPr>
        <w:t xml:space="preserve">investigated to find out whether they were </w:t>
      </w:r>
      <w:r w:rsidR="00845C33" w:rsidRPr="00F00B16">
        <w:rPr>
          <w:color w:val="000000"/>
        </w:rPr>
        <w:t xml:space="preserve">on different reads which may indicate </w:t>
      </w:r>
      <w:r w:rsidR="00845C33">
        <w:rPr>
          <w:color w:val="000000"/>
        </w:rPr>
        <w:t xml:space="preserve">various </w:t>
      </w:r>
      <w:r w:rsidR="00845C33" w:rsidRPr="00F00B16">
        <w:rPr>
          <w:color w:val="000000"/>
        </w:rPr>
        <w:t>subpopulations</w:t>
      </w:r>
      <w:r w:rsidR="00845C33">
        <w:rPr>
          <w:color w:val="000000"/>
        </w:rPr>
        <w:t>.</w:t>
      </w:r>
      <w:r w:rsidR="001279D3">
        <w:rPr>
          <w:rFonts w:ascii="Calibri" w:hAnsi="Calibri" w:cs="Calibri"/>
          <w:color w:val="000000"/>
          <w:shd w:val="clear" w:color="auto" w:fill="FFFFFF"/>
        </w:rPr>
        <w:t xml:space="preserve"> Also</w:t>
      </w:r>
      <w:r w:rsidR="001279D3">
        <w:rPr>
          <w:color w:val="000000"/>
        </w:rPr>
        <w:t xml:space="preserve"> in the genome viewer,</w:t>
      </w:r>
      <w:r w:rsidR="00C765B3" w:rsidRPr="00F00B16">
        <w:rPr>
          <w:color w:val="000000"/>
        </w:rPr>
        <w:t xml:space="preserve"> </w:t>
      </w:r>
      <w:r w:rsidR="001279D3">
        <w:rPr>
          <w:color w:val="000000"/>
        </w:rPr>
        <w:t xml:space="preserve">we looked for </w:t>
      </w:r>
      <w:r w:rsidR="00C765B3" w:rsidRPr="00F00B16">
        <w:rPr>
          <w:color w:val="000000"/>
        </w:rPr>
        <w:t xml:space="preserve">signature of insertion sequences in the genes of interest </w:t>
      </w:r>
      <w:r w:rsidR="003B748D">
        <w:rPr>
          <w:color w:val="000000"/>
        </w:rPr>
        <w:fldChar w:fldCharType="begin">
          <w:fldData xml:space="preserve">PEVuZE5vdGU+PENpdGU+PEF1dGhvcj5BbnRvaW5lPC9BdXRob3I+PFllYXI+MjAyMTwvWWVhcj48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==
</w:fldData>
        </w:fldChar>
      </w:r>
      <w:r w:rsidR="003B748D">
        <w:rPr>
          <w:color w:val="000000"/>
        </w:rPr>
        <w:instrText xml:space="preserve"> ADDIN EN.CITE </w:instrText>
      </w:r>
      <w:r w:rsidR="003B748D">
        <w:rPr>
          <w:color w:val="000000"/>
        </w:rPr>
        <w:fldChar w:fldCharType="begin">
          <w:fldData xml:space="preserve">PEVuZE5vdGU+PENpdGU+PEF1dGhvcj5BbnRvaW5lPC9BdXRob3I+PFllYXI+MjAyMTwvWWVhcj48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==
</w:fldData>
        </w:fldChar>
      </w:r>
      <w:r w:rsidR="003B748D">
        <w:rPr>
          <w:color w:val="000000"/>
        </w:rPr>
        <w:instrText xml:space="preserve"> ADDIN EN.CITE.DATA </w:instrText>
      </w:r>
      <w:r w:rsidR="003B748D">
        <w:rPr>
          <w:color w:val="000000"/>
        </w:rPr>
      </w:r>
      <w:r w:rsidR="003B748D">
        <w:rPr>
          <w:color w:val="000000"/>
        </w:rPr>
        <w:fldChar w:fldCharType="end"/>
      </w:r>
      <w:r w:rsidR="003B748D">
        <w:rPr>
          <w:color w:val="000000"/>
        </w:rPr>
      </w:r>
      <w:r w:rsidR="003B748D">
        <w:rPr>
          <w:color w:val="000000"/>
        </w:rPr>
        <w:fldChar w:fldCharType="separate"/>
      </w:r>
      <w:r w:rsidR="003B748D">
        <w:rPr>
          <w:noProof/>
          <w:color w:val="000000"/>
        </w:rPr>
        <w:t>[7]</w:t>
      </w:r>
      <w:r w:rsidR="003B748D">
        <w:rPr>
          <w:color w:val="000000"/>
        </w:rPr>
        <w:fldChar w:fldCharType="end"/>
      </w:r>
      <w:r w:rsidR="001279D3">
        <w:rPr>
          <w:color w:val="000000"/>
        </w:rPr>
        <w:t xml:space="preserve"> in the isolates with undetermined genetic mechanism of resistance</w:t>
      </w:r>
      <w:r w:rsidR="00F00B16" w:rsidRPr="00F00B16">
        <w:rPr>
          <w:rFonts w:ascii="Calibri" w:hAnsi="Calibri" w:cs="Calibri"/>
          <w:color w:val="000000"/>
          <w:shd w:val="clear" w:color="auto" w:fill="FFFFFF"/>
        </w:rPr>
        <w:t>.</w:t>
      </w:r>
      <w:r w:rsidR="00F00B16"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="00B666F8">
        <w:rPr>
          <w:color w:val="000000"/>
        </w:rPr>
        <w:t>M</w:t>
      </w:r>
      <w:r w:rsidR="00B54744">
        <w:rPr>
          <w:color w:val="000000"/>
        </w:rPr>
        <w:t xml:space="preserve">aximum likelihood phylogenetic trees using IQ-TREE (v2.0.3) </w:t>
      </w:r>
      <w:r w:rsidR="00B54744">
        <w:t xml:space="preserve">with a General Time Reversible model of nucleotide substitution (model selection restricted to those supported by </w:t>
      </w:r>
      <w:proofErr w:type="spellStart"/>
      <w:r w:rsidR="00B54744">
        <w:t>RAxML</w:t>
      </w:r>
      <w:proofErr w:type="spellEnd"/>
      <w:r w:rsidR="00B54744">
        <w:t>); branch support values were determined using 1000 bootstrap replicates</w:t>
      </w:r>
      <w:r w:rsidR="00B54744">
        <w:rPr>
          <w:color w:val="000000"/>
        </w:rPr>
        <w:t>)</w:t>
      </w:r>
      <w:r w:rsidR="00B54744">
        <w:rPr>
          <w:color w:val="000000"/>
          <w:vertAlign w:val="subscript"/>
        </w:rPr>
        <w:t xml:space="preserve"> </w:t>
      </w:r>
      <w:r w:rsidR="00516A69">
        <w:fldChar w:fldCharType="begin">
          <w:fldData xml:space="preserve">PEVuZE5vdGU+PENpdGU+PEF1dGhvcj5XaXRuZXk8L0F1dGhvcj48WWVhcj4yMDE3PC9ZZWFyPjxS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</w:fldData>
        </w:fldChar>
      </w:r>
      <w:r w:rsidR="003B748D">
        <w:instrText xml:space="preserve"> ADDIN EN.CITE </w:instrText>
      </w:r>
      <w:r w:rsidR="003B748D">
        <w:fldChar w:fldCharType="begin">
          <w:fldData xml:space="preserve">PEVuZE5vdGU+PENpdGU+PEF1dGhvcj5XaXRuZXk8L0F1dGhvcj48WWVhcj4yMDE3PC9ZZWFyPjxS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</w:fldData>
        </w:fldChar>
      </w:r>
      <w:r w:rsidR="003B748D">
        <w:instrText xml:space="preserve"> ADDIN EN.CITE.DATA </w:instrText>
      </w:r>
      <w:r w:rsidR="003B748D">
        <w:fldChar w:fldCharType="end"/>
      </w:r>
      <w:r w:rsidR="00516A69">
        <w:fldChar w:fldCharType="separate"/>
      </w:r>
      <w:r w:rsidR="003B748D">
        <w:rPr>
          <w:noProof/>
        </w:rPr>
        <w:t>[8]</w:t>
      </w:r>
      <w:r w:rsidR="00516A69">
        <w:fldChar w:fldCharType="end"/>
      </w:r>
      <w:r w:rsidR="00B54744">
        <w:t>.</w:t>
      </w:r>
      <w:bookmarkEnd w:id="3"/>
      <w:r w:rsidR="00B22E92">
        <w:t xml:space="preserve"> Phylogenetic comparisons for the tree construction filter out all mixed sites and INDELS, </w:t>
      </w:r>
      <w:r w:rsidR="00DE6496">
        <w:t xml:space="preserve">but these sites were included in pairwise comparison of </w:t>
      </w:r>
      <w:proofErr w:type="spellStart"/>
      <w:r w:rsidR="00DE6496">
        <w:t>vcf</w:t>
      </w:r>
      <w:proofErr w:type="spellEnd"/>
      <w:r w:rsidR="00DE6496">
        <w:t xml:space="preserve"> files to look for variants </w:t>
      </w:r>
      <w:r w:rsidR="00BF553F">
        <w:t xml:space="preserve">that may be </w:t>
      </w:r>
      <w:r w:rsidR="00DE6496">
        <w:t>associated with acquired resistance</w:t>
      </w:r>
      <w:r w:rsidR="00BF553F">
        <w:t>.</w:t>
      </w:r>
      <w:bookmarkStart w:id="4" w:name="_Toc129243298"/>
    </w:p>
    <w:p w14:paraId="59C1D152" w14:textId="77777777" w:rsidR="00120A2E" w:rsidRDefault="00120A2E" w:rsidP="00120A2E">
      <w:pPr>
        <w:spacing w:line="480" w:lineRule="auto"/>
        <w:jc w:val="both"/>
      </w:pPr>
    </w:p>
    <w:p w14:paraId="13A605D8" w14:textId="5FDA6E2E" w:rsidR="001604E9" w:rsidRPr="00120A2E" w:rsidRDefault="00677AF6" w:rsidP="00120A2E">
      <w:pPr>
        <w:spacing w:line="480" w:lineRule="auto"/>
        <w:jc w:val="both"/>
      </w:pPr>
      <w:r w:rsidRPr="00986648">
        <w:rPr>
          <w:rFonts w:cstheme="minorHAnsi"/>
          <w:b/>
          <w:bCs/>
        </w:rPr>
        <w:t>References</w:t>
      </w:r>
      <w:bookmarkEnd w:id="4"/>
    </w:p>
    <w:p w14:paraId="2E7FDC59" w14:textId="0E89FB62" w:rsidR="001070D0" w:rsidRPr="001070D0" w:rsidRDefault="001604E9" w:rsidP="00120A2E">
      <w:pPr>
        <w:pStyle w:val="EndNoteBibliography"/>
        <w:spacing w:after="0"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070D0" w:rsidRPr="001070D0">
        <w:t>1.</w:t>
      </w:r>
      <w:r w:rsidR="001070D0" w:rsidRPr="001070D0">
        <w:tab/>
        <w:t>World Health Organization. Technical manual for drug susceptibility testing of medicines used in the treatment of tuberculosis [WHO/CDS/TB/2018.24]</w:t>
      </w:r>
      <w:hyperlink r:id="rId9" w:history="1">
        <w:r w:rsidR="001070D0" w:rsidRPr="001070D0">
          <w:rPr>
            <w:rStyle w:val="Hyperlink"/>
          </w:rPr>
          <w:t>https://apps.who.int/iris/handle/10665/275469</w:t>
        </w:r>
      </w:hyperlink>
      <w:r w:rsidR="001070D0" w:rsidRPr="001070D0">
        <w:t xml:space="preserve"> (accessed 12 Aug 2021). 2018.</w:t>
      </w:r>
    </w:p>
    <w:p w14:paraId="546177CA" w14:textId="77777777" w:rsidR="001070D0" w:rsidRPr="001070D0" w:rsidRDefault="001070D0" w:rsidP="0086694D">
      <w:pPr>
        <w:pStyle w:val="EndNoteBibliography"/>
        <w:spacing w:after="0" w:line="480" w:lineRule="auto"/>
        <w:ind w:left="720" w:hanging="720"/>
      </w:pPr>
      <w:r w:rsidRPr="001070D0">
        <w:t>2.</w:t>
      </w:r>
      <w:r w:rsidRPr="001070D0">
        <w:tab/>
        <w:t>Li H. Aligning sequence reads, clone sequences and assembly contigs with BWA-MEM. arXiv preprint arXiv:13033997. 2013.</w:t>
      </w:r>
    </w:p>
    <w:p w14:paraId="66082CE8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lastRenderedPageBreak/>
        <w:t>3.</w:t>
      </w:r>
      <w:r w:rsidRPr="001070D0">
        <w:tab/>
        <w:t>Li H, Handsaker B, Wysoker A, Fennell T, Ruan J, Homer N, et al. The Sequence Alignment/Map format and SAMtools. Bioinformatics. 2009;25(16):2078-9. Epub 2009/06/10. doi: 10.1093/bioinformatics/btp352. PubMed PMID: 19505943; PubMed Central PMCID: PMCPMC2723002.</w:t>
      </w:r>
    </w:p>
    <w:p w14:paraId="33F8827F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081E5C">
        <w:rPr>
          <w:lang w:val="fr-FR"/>
        </w:rPr>
        <w:t>4.</w:t>
      </w:r>
      <w:r w:rsidRPr="00081E5C">
        <w:rPr>
          <w:lang w:val="fr-FR"/>
        </w:rPr>
        <w:tab/>
        <w:t xml:space="preserve">Cingolani P, Platts A, Wang le L, Coon M, Nguyen T, Wang L, et al. </w:t>
      </w:r>
      <w:r w:rsidRPr="001070D0">
        <w:t>A program for annotating and predicting the effects of single nucleotide polymorphisms, SnpEff: SNPs in the genome of Drosophila melanogaster strain w1118; iso-2; iso-3. Fly (Austin). 2012;6(2):80-92. Epub 2012/06/26. doi: 10.4161/fly.19695. PubMed PMID: 22728672; PubMed Central PMCID: PMCPMC3679285.</w:t>
      </w:r>
    </w:p>
    <w:p w14:paraId="6CC34A85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5.</w:t>
      </w:r>
      <w:r w:rsidRPr="001070D0">
        <w:tab/>
        <w:t>Wood DE, Salzberg SL. Kraken: ultrafast metagenomic sequence classification using exact alignments. Genome Biol. 2014;15(3):R46. Epub 20140303. doi: 10.1186/gb-2014-15-3-r46. PubMed PMID: 24580807; PubMed Central PMCID: PMCPMC4053813.</w:t>
      </w:r>
    </w:p>
    <w:p w14:paraId="706B8FDD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6.</w:t>
      </w:r>
      <w:r w:rsidRPr="001070D0">
        <w:tab/>
        <w:t>Phelan JE, O'Sullivan DM, Machado D, Ramos J, Oppong YEA, Campino S, et al. Integrating informatics tools and portable sequencing technology for rapid detection of resistance to anti-tuberculous drugs. Genome Med. 2019;11(1):41. Epub 20190624. doi: 10.1186/s13073-019-0650-x. PubMed PMID: 31234910; PubMed Central PMCID: PMCPMC6591855.</w:t>
      </w:r>
    </w:p>
    <w:p w14:paraId="7CB4ABC8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081E5C">
        <w:rPr>
          <w:lang w:val="nl-NL"/>
        </w:rPr>
        <w:t>7.</w:t>
      </w:r>
      <w:r w:rsidRPr="00081E5C">
        <w:rPr>
          <w:lang w:val="nl-NL"/>
        </w:rPr>
        <w:tab/>
        <w:t xml:space="preserve">Antoine R, Gaudin C, Hartkoorn RC. </w:t>
      </w:r>
      <w:r w:rsidRPr="001070D0">
        <w:t>Intragenic Distribution of IS6110 in Clinical Mycobacterium tuberculosis Strains: Bioinformatic Evidence for Gene Disruption Leading to Underdiagnosed Antibiotic Resistance. Microbiol Spectr. 2021;9(1):e0001921. Epub 2021/07/22. doi: 10.1128/Spectrum.00019-21. PubMed PMID: 34287057; PubMed Central PMCID: PMCPMC8552512.</w:t>
      </w:r>
    </w:p>
    <w:p w14:paraId="0A4FFD42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8.</w:t>
      </w:r>
      <w:r w:rsidRPr="001070D0">
        <w:tab/>
        <w:t xml:space="preserve">Witney AA, Bateson AL, Jindani A, Phillips PP, Coleman D, Stoker NG, et al. Use of whole-genome sequencing to distinguish relapse from reinfection in a completed tuberculosis clinical trial. BMC </w:t>
      </w:r>
      <w:r w:rsidRPr="001070D0">
        <w:lastRenderedPageBreak/>
        <w:t>Med. 2017;15(1):71. Epub 2017/03/30. doi: 10.1186/s12916-017-0834-4. PubMed PMID: 28351427; PubMed Central PMCID: PMCPMC5371199.</w:t>
      </w:r>
    </w:p>
    <w:p w14:paraId="421AC24A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9.</w:t>
      </w:r>
      <w:r w:rsidRPr="001070D0">
        <w:tab/>
        <w:t>Cortes T, Schubert OT, Rose G, Arnvig KB, Comas I, Aebersold R, et al. Genome-wide mapping of transcriptional start sites defines an extensive leaderless transcriptome in Mycobacterium tuberculosis. Cell Rep. 2013;5(4):1121-31. Epub 20131121. doi: 10.1016/j.celrep.2013.10.031. PubMed PMID: 24268774; PubMed Central PMCID: PMCPMC3898074.</w:t>
      </w:r>
    </w:p>
    <w:p w14:paraId="6763851E" w14:textId="78AEF334" w:rsidR="001070D0" w:rsidRPr="001070D0" w:rsidRDefault="001070D0" w:rsidP="00120A2E">
      <w:pPr>
        <w:pStyle w:val="EndNoteBibliography"/>
        <w:spacing w:after="0" w:line="480" w:lineRule="auto"/>
      </w:pPr>
      <w:r w:rsidRPr="001070D0">
        <w:t>10.</w:t>
      </w:r>
      <w:r w:rsidRPr="001070D0">
        <w:tab/>
      </w:r>
      <w:hyperlink r:id="rId10" w:history="1">
        <w:r w:rsidRPr="001070D0">
          <w:rPr>
            <w:rStyle w:val="Hyperlink"/>
          </w:rPr>
          <w:t>http://galaganlab.bu.edu/tbdb_sysbio/operon/Rv3504.html</w:t>
        </w:r>
      </w:hyperlink>
      <w:r w:rsidRPr="001070D0">
        <w:t xml:space="preserve">  [06 Mar 2023].</w:t>
      </w:r>
    </w:p>
    <w:p w14:paraId="6F4A58DF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11.</w:t>
      </w:r>
      <w:r w:rsidRPr="001070D0">
        <w:tab/>
        <w:t>Radhakrishnan A, Kumar N, Wright CC, Chou TH, Tringides ML, Bolla JR, et al. Crystal structure of the transcriptional regulator Rv0678 of Mycobacterium tuberculosis. J Biol Chem. 2014;289(23):16526-40. Epub 20140415. doi: 10.1074/jbc.M113.538959. PubMed PMID: 24737322; PubMed Central PMCID: PMCPMC4047419.</w:t>
      </w:r>
    </w:p>
    <w:p w14:paraId="23E64CB6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081E5C">
        <w:rPr>
          <w:lang w:val="it-IT"/>
        </w:rPr>
        <w:t>12.</w:t>
      </w:r>
      <w:r w:rsidRPr="00081E5C">
        <w:rPr>
          <w:lang w:val="it-IT"/>
        </w:rPr>
        <w:tab/>
        <w:t xml:space="preserve">Sala C, Haouz A, Saul FA, Miras I, Rosenkrands I, Alzari PM, et al. </w:t>
      </w:r>
      <w:r w:rsidRPr="001070D0">
        <w:t>Genome-wide regulon and crystal structure of BlaI (Rv1846c) from Mycobacterium tuberculosis. Mol Microbiol. 2009;71(5):1102-16. Epub 20090116. doi: 10.1111/j.1365-2958.2008.06583.x. PubMed PMID: 19154333.</w:t>
      </w:r>
    </w:p>
    <w:p w14:paraId="5F3B36D2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13.</w:t>
      </w:r>
      <w:r w:rsidRPr="001070D0">
        <w:tab/>
        <w:t>Roback P, Beard J, Baumann D, Gille C, Henry K, Krohn S, et al. A predicted operon map for Mycobacterium tuberculosis. Nucleic Acids Res. 2007;35(15):5085-95. Epub 20070725. doi: 10.1093/nar/gkm518. PubMed PMID: 17652327; PubMed Central PMCID: PMCPMC1976454.</w:t>
      </w:r>
    </w:p>
    <w:p w14:paraId="5443BACA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1070D0">
        <w:t>14.</w:t>
      </w:r>
      <w:r w:rsidRPr="001070D0">
        <w:tab/>
        <w:t>Sassetti CM, Rubin EJ. Genetic requirements for mycobacterial survival during infection. Proc Natl Acad Sci U S A. 2003;100(22):12989-94. Epub 20031020. doi: 10.1073/pnas.2134250100. PubMed PMID: 14569030; PubMed Central PMCID: PMCPMC240732.</w:t>
      </w:r>
    </w:p>
    <w:p w14:paraId="6B5FF504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081E5C">
        <w:rPr>
          <w:lang w:val="nl-NL"/>
        </w:rPr>
        <w:t>15.</w:t>
      </w:r>
      <w:r w:rsidRPr="00081E5C">
        <w:rPr>
          <w:lang w:val="nl-NL"/>
        </w:rPr>
        <w:tab/>
        <w:t xml:space="preserve">Rengarajan J, Bloom BR, Rubin EJ. </w:t>
      </w:r>
      <w:r w:rsidRPr="001070D0">
        <w:t xml:space="preserve">Genome-wide requirements for Mycobacterium tuberculosis adaptation and survival in macrophages. Proc Natl Acad Sci U S A. 2005;102(23):8327-32. Epub </w:t>
      </w:r>
      <w:r w:rsidRPr="001070D0">
        <w:lastRenderedPageBreak/>
        <w:t>20050531. doi: 10.1073/pnas.0503272102. PubMed PMID: 15928073; PubMed Central PMCID: PMCPMC1142121.</w:t>
      </w:r>
    </w:p>
    <w:p w14:paraId="57BBCBEA" w14:textId="77777777" w:rsidR="001070D0" w:rsidRPr="001070D0" w:rsidRDefault="001070D0" w:rsidP="00120A2E">
      <w:pPr>
        <w:pStyle w:val="EndNoteBibliography"/>
        <w:spacing w:after="0" w:line="480" w:lineRule="auto"/>
        <w:ind w:left="720" w:hanging="720"/>
      </w:pPr>
      <w:r w:rsidRPr="00081E5C">
        <w:rPr>
          <w:lang w:val="fr-FR"/>
        </w:rPr>
        <w:t>16.</w:t>
      </w:r>
      <w:r w:rsidRPr="00081E5C">
        <w:rPr>
          <w:lang w:val="fr-FR"/>
        </w:rPr>
        <w:tab/>
        <w:t xml:space="preserve">Griffin JE, Gawronski JD, Dejesus MA, Ioerger TR, Akerley BJ, Sassetti CM. </w:t>
      </w:r>
      <w:r w:rsidRPr="001070D0">
        <w:t>High-resolution phenotypic profiling defines genes essential for mycobacterial growth and cholesterol catabolism. PLoS Pathog. 2011;7(9):e1002251. Epub 20110929. doi: 10.1371/journal.ppat.1002251. PubMed PMID: 21980284; PubMed Central PMCID: PMCPMC3182942.</w:t>
      </w:r>
    </w:p>
    <w:p w14:paraId="3C2F1CD9" w14:textId="77777777" w:rsidR="001070D0" w:rsidRPr="001070D0" w:rsidRDefault="001070D0" w:rsidP="00120A2E">
      <w:pPr>
        <w:pStyle w:val="EndNoteBibliography"/>
        <w:spacing w:line="480" w:lineRule="auto"/>
        <w:ind w:left="720" w:hanging="720"/>
      </w:pPr>
      <w:r w:rsidRPr="001070D0">
        <w:t>17.</w:t>
      </w:r>
      <w:r w:rsidRPr="001070D0">
        <w:tab/>
        <w:t>Pawelczyk J, Brzostek A, Minias A, Plocinski P, Rumijowska-Galewicz A, Strapagiel D, et al. Cholesterol-dependent transcriptome remodeling reveals new insight into the contribution of cholesterol to Mycobacterium tuberculosis pathogenesis. Sci Rep. 2021;11(1):12396. Epub 20210611. doi: 10.1038/s41598-021-91812-0. PubMed PMID: 34117327; PubMed Central PMCID: PMCPMC8196197.</w:t>
      </w:r>
    </w:p>
    <w:p w14:paraId="0065C2AC" w14:textId="1535634C" w:rsidR="004F14E3" w:rsidRDefault="001604E9" w:rsidP="00120A2E">
      <w:pPr>
        <w:spacing w:line="480" w:lineRule="auto"/>
        <w:ind w:left="284"/>
      </w:pPr>
      <w:r>
        <w:fldChar w:fldCharType="end"/>
      </w:r>
    </w:p>
    <w:sectPr w:rsidR="004F14E3" w:rsidSect="00120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83569" w14:textId="77777777" w:rsidR="00A871A1" w:rsidRDefault="00A871A1" w:rsidP="00991302">
      <w:pPr>
        <w:spacing w:after="0" w:line="240" w:lineRule="auto"/>
      </w:pPr>
      <w:r>
        <w:separator/>
      </w:r>
    </w:p>
  </w:endnote>
  <w:endnote w:type="continuationSeparator" w:id="0">
    <w:p w14:paraId="015AD4D9" w14:textId="77777777" w:rsidR="00A871A1" w:rsidRDefault="00A871A1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E9564" w14:textId="77777777" w:rsidR="00A871A1" w:rsidRDefault="00A871A1" w:rsidP="00991302">
      <w:pPr>
        <w:spacing w:after="0" w:line="240" w:lineRule="auto"/>
      </w:pPr>
      <w:r>
        <w:separator/>
      </w:r>
    </w:p>
  </w:footnote>
  <w:footnote w:type="continuationSeparator" w:id="0">
    <w:p w14:paraId="76FDD2E9" w14:textId="77777777" w:rsidR="00A871A1" w:rsidRDefault="00A871A1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84D5C"/>
    <w:multiLevelType w:val="hybridMultilevel"/>
    <w:tmpl w:val="BF8AB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BA2CDE"/>
    <w:multiLevelType w:val="hybridMultilevel"/>
    <w:tmpl w:val="C0145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7B4605"/>
    <w:multiLevelType w:val="multilevel"/>
    <w:tmpl w:val="C18829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8"/>
  </w:num>
  <w:num w:numId="4" w16cid:durableId="275137159">
    <w:abstractNumId w:val="6"/>
  </w:num>
  <w:num w:numId="5" w16cid:durableId="1339188556">
    <w:abstractNumId w:val="10"/>
  </w:num>
  <w:num w:numId="6" w16cid:durableId="297104123">
    <w:abstractNumId w:val="3"/>
  </w:num>
  <w:num w:numId="7" w16cid:durableId="488252059">
    <w:abstractNumId w:val="5"/>
  </w:num>
  <w:num w:numId="8" w16cid:durableId="1525678891">
    <w:abstractNumId w:val="2"/>
  </w:num>
  <w:num w:numId="9" w16cid:durableId="206111300">
    <w:abstractNumId w:val="9"/>
  </w:num>
  <w:num w:numId="10" w16cid:durableId="704404484">
    <w:abstractNumId w:val="4"/>
  </w:num>
  <w:num w:numId="11" w16cid:durableId="7529730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EFE7856-710E-42DB-93AB-B125B4F379CC}"/>
    <w:docVar w:name="dgnword-eventsink" w:val="1973457561296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723A"/>
    <w:rsid w:val="00061882"/>
    <w:rsid w:val="000756A9"/>
    <w:rsid w:val="00081E5C"/>
    <w:rsid w:val="000823B2"/>
    <w:rsid w:val="000829C8"/>
    <w:rsid w:val="00086C4A"/>
    <w:rsid w:val="00092097"/>
    <w:rsid w:val="000A16E2"/>
    <w:rsid w:val="000A49BE"/>
    <w:rsid w:val="000A6F70"/>
    <w:rsid w:val="000B1FBA"/>
    <w:rsid w:val="000C25F2"/>
    <w:rsid w:val="000C387A"/>
    <w:rsid w:val="000D312D"/>
    <w:rsid w:val="000D4D65"/>
    <w:rsid w:val="000D742B"/>
    <w:rsid w:val="000E32A4"/>
    <w:rsid w:val="000F0A84"/>
    <w:rsid w:val="000F6C3D"/>
    <w:rsid w:val="000F72C3"/>
    <w:rsid w:val="000F7D71"/>
    <w:rsid w:val="00101C21"/>
    <w:rsid w:val="00103238"/>
    <w:rsid w:val="001070D0"/>
    <w:rsid w:val="001072F0"/>
    <w:rsid w:val="00120A2E"/>
    <w:rsid w:val="00121B9F"/>
    <w:rsid w:val="001279D3"/>
    <w:rsid w:val="00127A92"/>
    <w:rsid w:val="00133B3A"/>
    <w:rsid w:val="001342A8"/>
    <w:rsid w:val="00150C58"/>
    <w:rsid w:val="001604E9"/>
    <w:rsid w:val="00165651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26179"/>
    <w:rsid w:val="00237712"/>
    <w:rsid w:val="002415A2"/>
    <w:rsid w:val="002416E4"/>
    <w:rsid w:val="002418A8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223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42407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5B63"/>
    <w:rsid w:val="004C602D"/>
    <w:rsid w:val="004D3FC8"/>
    <w:rsid w:val="004F14E3"/>
    <w:rsid w:val="004F1607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061"/>
    <w:rsid w:val="005B1756"/>
    <w:rsid w:val="005B50B4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66193"/>
    <w:rsid w:val="00673278"/>
    <w:rsid w:val="006759D3"/>
    <w:rsid w:val="00677AF6"/>
    <w:rsid w:val="00680130"/>
    <w:rsid w:val="00684836"/>
    <w:rsid w:val="0068692A"/>
    <w:rsid w:val="006A272E"/>
    <w:rsid w:val="006B1388"/>
    <w:rsid w:val="006B4E6B"/>
    <w:rsid w:val="006B6018"/>
    <w:rsid w:val="006C555B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6694D"/>
    <w:rsid w:val="008744F2"/>
    <w:rsid w:val="00880983"/>
    <w:rsid w:val="008859D1"/>
    <w:rsid w:val="00893222"/>
    <w:rsid w:val="008958F2"/>
    <w:rsid w:val="008A18A9"/>
    <w:rsid w:val="008A2FC7"/>
    <w:rsid w:val="008A37AF"/>
    <w:rsid w:val="008A5270"/>
    <w:rsid w:val="008C565A"/>
    <w:rsid w:val="008E03F1"/>
    <w:rsid w:val="008E5E7A"/>
    <w:rsid w:val="008E6DB6"/>
    <w:rsid w:val="008F63D0"/>
    <w:rsid w:val="009032E6"/>
    <w:rsid w:val="00912F6C"/>
    <w:rsid w:val="009146E0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E536A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610A9"/>
    <w:rsid w:val="00A615AA"/>
    <w:rsid w:val="00A64D4B"/>
    <w:rsid w:val="00A658FA"/>
    <w:rsid w:val="00A74714"/>
    <w:rsid w:val="00A8143C"/>
    <w:rsid w:val="00A82B00"/>
    <w:rsid w:val="00A84FA8"/>
    <w:rsid w:val="00A871A1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D5AD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D7596"/>
    <w:rsid w:val="00BE4737"/>
    <w:rsid w:val="00BE56C5"/>
    <w:rsid w:val="00BF130D"/>
    <w:rsid w:val="00BF553F"/>
    <w:rsid w:val="00C02A46"/>
    <w:rsid w:val="00C0391B"/>
    <w:rsid w:val="00C1290D"/>
    <w:rsid w:val="00C3052C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A12F2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C688A"/>
    <w:rsid w:val="00CD0A5C"/>
    <w:rsid w:val="00CD3B74"/>
    <w:rsid w:val="00CE315C"/>
    <w:rsid w:val="00CE3FD2"/>
    <w:rsid w:val="00CE79C8"/>
    <w:rsid w:val="00CF1074"/>
    <w:rsid w:val="00D02FF5"/>
    <w:rsid w:val="00D049C7"/>
    <w:rsid w:val="00D13684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3D2"/>
    <w:rsid w:val="00F44DCB"/>
    <w:rsid w:val="00F51AB8"/>
    <w:rsid w:val="00F55188"/>
    <w:rsid w:val="00F87135"/>
    <w:rsid w:val="00F904E7"/>
    <w:rsid w:val="00F91103"/>
    <w:rsid w:val="00F91838"/>
    <w:rsid w:val="00FA64F2"/>
    <w:rsid w:val="00FB6A70"/>
    <w:rsid w:val="00FF2155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galaganlab.bu.edu/tbdb_sysbio/operon/Rv3504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pps.who.int/iris/handle/10665/2754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190</Words>
  <Characters>18187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16:00Z</dcterms:created>
  <dcterms:modified xsi:type="dcterms:W3CDTF">2023-09-26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a06717701f57ee2547408a9ebc99fad8bb59fdb0b3e493442d757b9c6953b</vt:lpwstr>
  </property>
</Properties>
</file>